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7366E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b/>
          <w:bCs/>
          <w:sz w:val="20"/>
          <w:szCs w:val="20"/>
        </w:rPr>
      </w:pPr>
      <w:r w:rsidRPr="00777E54">
        <w:rPr>
          <w:rFonts w:asciiTheme="minorBidi" w:hAnsiTheme="minorBidi" w:cstheme="minorBidi"/>
          <w:b/>
          <w:bCs/>
          <w:sz w:val="20"/>
          <w:szCs w:val="20"/>
        </w:rPr>
        <w:t xml:space="preserve">Supplement </w:t>
      </w:r>
    </w:p>
    <w:p w14:paraId="0B100A82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b/>
          <w:bCs/>
          <w:sz w:val="20"/>
          <w:szCs w:val="20"/>
        </w:rPr>
      </w:pPr>
    </w:p>
    <w:p w14:paraId="016FCA1D" w14:textId="01BC1F8E" w:rsidR="005D3DCE" w:rsidRPr="00777E54" w:rsidRDefault="005D3DCE" w:rsidP="005D3DCE">
      <w:pPr>
        <w:keepNext/>
        <w:spacing w:after="200"/>
        <w:ind w:firstLine="0"/>
        <w:jc w:val="both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 w:rsidR="002D6B03">
        <w:rPr>
          <w:rFonts w:asciiTheme="majorBidi" w:hAnsiTheme="majorBidi" w:cstheme="majorBidi"/>
        </w:rPr>
        <w:t xml:space="preserve"> </w:t>
      </w:r>
      <w:r w:rsidRPr="00777E54">
        <w:rPr>
          <w:rFonts w:asciiTheme="majorBidi" w:hAnsiTheme="majorBidi" w:cstheme="majorBidi"/>
        </w:rPr>
        <w:t xml:space="preserve">Comparison of survey responses on perceived quality of clinical care provided by </w:t>
      </w:r>
      <w:r>
        <w:rPr>
          <w:rFonts w:asciiTheme="majorBidi" w:hAnsiTheme="majorBidi" w:cstheme="majorBidi"/>
        </w:rPr>
        <w:t>sex</w:t>
      </w:r>
    </w:p>
    <w:tbl>
      <w:tblPr>
        <w:tblStyle w:val="TableGrid"/>
        <w:tblpPr w:leftFromText="180" w:rightFromText="180" w:vertAnchor="text" w:horzAnchor="page" w:tblpX="1436" w:tblpY="426"/>
        <w:tblW w:w="9625" w:type="dxa"/>
        <w:tblLayout w:type="fixed"/>
        <w:tblLook w:val="04A0" w:firstRow="1" w:lastRow="0" w:firstColumn="1" w:lastColumn="0" w:noHBand="0" w:noVBand="1"/>
      </w:tblPr>
      <w:tblGrid>
        <w:gridCol w:w="2965"/>
        <w:gridCol w:w="1665"/>
        <w:gridCol w:w="1665"/>
        <w:gridCol w:w="1665"/>
        <w:gridCol w:w="1665"/>
      </w:tblGrid>
      <w:tr w:rsidR="005D3DCE" w:rsidRPr="00777E54" w14:paraId="304E8B42" w14:textId="77777777" w:rsidTr="00591D47">
        <w:trPr>
          <w:trHeight w:val="599"/>
        </w:trPr>
        <w:tc>
          <w:tcPr>
            <w:tcW w:w="2965" w:type="dxa"/>
            <w:vMerge w:val="restart"/>
            <w:vAlign w:val="center"/>
            <w:hideMark/>
          </w:tcPr>
          <w:p w14:paraId="38A9667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Quality of Clinical Care Provided</w:t>
            </w:r>
          </w:p>
        </w:tc>
        <w:tc>
          <w:tcPr>
            <w:tcW w:w="1665" w:type="dxa"/>
            <w:hideMark/>
          </w:tcPr>
          <w:p w14:paraId="55CBE7D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65" w:type="dxa"/>
          </w:tcPr>
          <w:p w14:paraId="0A8968B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65" w:type="dxa"/>
            <w:hideMark/>
          </w:tcPr>
          <w:p w14:paraId="5483E16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65" w:type="dxa"/>
            <w:vMerge w:val="restart"/>
            <w:vAlign w:val="center"/>
            <w:hideMark/>
          </w:tcPr>
          <w:p w14:paraId="626AA52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78945A39" w14:textId="77777777" w:rsidTr="00591D47">
        <w:trPr>
          <w:trHeight w:val="599"/>
        </w:trPr>
        <w:tc>
          <w:tcPr>
            <w:tcW w:w="2965" w:type="dxa"/>
            <w:vMerge/>
            <w:tcBorders>
              <w:bottom w:val="single" w:sz="4" w:space="0" w:color="auto"/>
            </w:tcBorders>
            <w:hideMark/>
          </w:tcPr>
          <w:p w14:paraId="50411E6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  <w:hideMark/>
          </w:tcPr>
          <w:p w14:paraId="6D37E41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270 (43.3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1436AA5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353 (56.7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hideMark/>
          </w:tcPr>
          <w:p w14:paraId="1032817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7C9C5C6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910C5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51793B43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220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fidence in managing acute consultations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6396B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9AE6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BDB4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90C4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046</w:t>
            </w:r>
          </w:p>
        </w:tc>
      </w:tr>
      <w:tr w:rsidR="005D3DCE" w:rsidRPr="00777E54" w14:paraId="0208782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652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CBE5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0 (22.2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F17B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2 (20.4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EFC2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2 (21.19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CA1D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4410981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5AC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34FB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5 (27.78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66AD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1 (37.1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D6C8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6 (33.0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B98C1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7BD0F79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72F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4D35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5 (5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D264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0 (42.49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2FC2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5 (45.75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0A6D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EF1E0F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637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dence in managing chronic and follow-up consultation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04D5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2B18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276F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ACE8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561</w:t>
            </w:r>
          </w:p>
        </w:tc>
      </w:tr>
      <w:tr w:rsidR="005D3DCE" w:rsidRPr="00777E54" w14:paraId="5DD0EEEF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42D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E38C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 (4.0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4074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 (4.25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700E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6 (4.1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9C7C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AFB29F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2D0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B361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4 (12.59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6F45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5 (15.58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7606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9 (14.29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92F5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B95216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532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8C5A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25 (83.33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3DBF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3 (80.1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B0DA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08 (81.54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56A8C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CC19123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300B3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ility to answer patient's question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C2FA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CE34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6CFF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4F5A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121</w:t>
            </w:r>
          </w:p>
        </w:tc>
      </w:tr>
      <w:tr w:rsidR="005D3DCE" w:rsidRPr="00777E54" w14:paraId="186C17F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E9DAC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A25A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 (1.1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38E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 (2.55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BB0C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 (1.93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8CF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040AFAA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E11ED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85D4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 (7.4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FDB8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9 (11.05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5258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9 (9.4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E80D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ABE1692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9FC92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4A01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47 (91.48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E00F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05 (86.4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824E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52 (88.6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809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4B25D16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4A03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ility to provide patient health educ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3ABF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8BC8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48D4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CFCF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</w:tc>
      </w:tr>
      <w:tr w:rsidR="005D3DCE" w:rsidRPr="00777E54" w14:paraId="35366D7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A9F3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B8B2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2.96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68E7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2.2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36A2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 (2.5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9B4F1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1BC777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3347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0B4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 (5.93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D720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4 (12.46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D23A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0 (9.63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A49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4215FF0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40D95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DC94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46 (91.1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F5BE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01 (85.2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5356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47 (87.8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0DDE9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A835BF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6A31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ived risk of misdiagnosis with Telemedicine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DBE5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C5A3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DA97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2A86D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</w:tr>
      <w:tr w:rsidR="005D3DCE" w:rsidRPr="00777E54" w14:paraId="59A45BD0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6CE5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1019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7 (17.4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786B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5 (9.9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86B3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2 (13.16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86923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32BF8C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6322D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D4C2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5 (24.0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E71A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9 (28.05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A90B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4 (26.3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0FC60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8196119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3605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34A4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8 (58.5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5AF3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19 (62.04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F52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77 (60.5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084F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0AF01D5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4E604B2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74F02F9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D31D563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BD40305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F84984D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CD3B8BB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6162DA50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sz w:val="20"/>
          <w:szCs w:val="20"/>
        </w:rPr>
      </w:pPr>
    </w:p>
    <w:p w14:paraId="285E1CFC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D8AB4EE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D4BEFF2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540D674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36FFB2E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A03E1C9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1F9C034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  <w:sectPr w:rsidR="005D3DCE" w:rsidRPr="00777E54" w:rsidSect="00AE79B5">
          <w:footerReference w:type="even" r:id="rId5"/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54F38BF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B40D785" w14:textId="4AD1358C" w:rsidR="005D3DCE" w:rsidRPr="00777E54" w:rsidRDefault="005D3DCE" w:rsidP="005D3DCE">
      <w:pPr>
        <w:keepNext/>
        <w:spacing w:after="200"/>
        <w:ind w:firstLine="0"/>
        <w:jc w:val="both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t xml:space="preserve">Table </w:t>
      </w:r>
      <w:r w:rsidR="002D6B03">
        <w:rPr>
          <w:rFonts w:asciiTheme="majorBidi" w:hAnsiTheme="majorBidi" w:cstheme="majorBidi"/>
        </w:rPr>
        <w:t>2</w:t>
      </w:r>
      <w:r w:rsidRPr="00777E54">
        <w:rPr>
          <w:rFonts w:asciiTheme="majorBidi" w:hAnsiTheme="majorBidi" w:cstheme="majorBidi"/>
        </w:rPr>
        <w:t xml:space="preserve"> Comparison of survey responses on perceived quality of clinical care provided by age</w:t>
      </w:r>
    </w:p>
    <w:tbl>
      <w:tblPr>
        <w:tblStyle w:val="TableGrid"/>
        <w:tblpPr w:leftFromText="180" w:rightFromText="180" w:vertAnchor="text" w:horzAnchor="page" w:tblpX="1436" w:tblpY="426"/>
        <w:tblW w:w="9625" w:type="dxa"/>
        <w:tblLayout w:type="fixed"/>
        <w:tblLook w:val="04A0" w:firstRow="1" w:lastRow="0" w:firstColumn="1" w:lastColumn="0" w:noHBand="0" w:noVBand="1"/>
      </w:tblPr>
      <w:tblGrid>
        <w:gridCol w:w="2965"/>
        <w:gridCol w:w="1110"/>
        <w:gridCol w:w="1110"/>
        <w:gridCol w:w="1110"/>
        <w:gridCol w:w="1110"/>
        <w:gridCol w:w="1230"/>
        <w:gridCol w:w="990"/>
      </w:tblGrid>
      <w:tr w:rsidR="005D3DCE" w:rsidRPr="00777E54" w14:paraId="00899BC8" w14:textId="77777777" w:rsidTr="00591D47">
        <w:trPr>
          <w:trHeight w:val="599"/>
        </w:trPr>
        <w:tc>
          <w:tcPr>
            <w:tcW w:w="2965" w:type="dxa"/>
            <w:vMerge w:val="restart"/>
            <w:vAlign w:val="center"/>
            <w:hideMark/>
          </w:tcPr>
          <w:p w14:paraId="4198E4E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Quality of Clinical Care Provided</w:t>
            </w:r>
          </w:p>
        </w:tc>
        <w:tc>
          <w:tcPr>
            <w:tcW w:w="1110" w:type="dxa"/>
            <w:hideMark/>
          </w:tcPr>
          <w:p w14:paraId="2191643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&lt;39</w:t>
            </w:r>
          </w:p>
        </w:tc>
        <w:tc>
          <w:tcPr>
            <w:tcW w:w="1110" w:type="dxa"/>
          </w:tcPr>
          <w:p w14:paraId="61BEF2C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0-49</w:t>
            </w:r>
          </w:p>
        </w:tc>
        <w:tc>
          <w:tcPr>
            <w:tcW w:w="1110" w:type="dxa"/>
          </w:tcPr>
          <w:p w14:paraId="7574200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0-59</w:t>
            </w:r>
          </w:p>
        </w:tc>
        <w:tc>
          <w:tcPr>
            <w:tcW w:w="1110" w:type="dxa"/>
          </w:tcPr>
          <w:p w14:paraId="02FE33D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0+</w:t>
            </w:r>
          </w:p>
        </w:tc>
        <w:tc>
          <w:tcPr>
            <w:tcW w:w="1230" w:type="dxa"/>
            <w:hideMark/>
          </w:tcPr>
          <w:p w14:paraId="6D17A40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caps/>
                <w:sz w:val="20"/>
                <w:szCs w:val="20"/>
              </w:rPr>
              <w:t>Total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3EFCBA7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01E84466" w14:textId="77777777" w:rsidTr="00591D47">
        <w:trPr>
          <w:trHeight w:val="599"/>
        </w:trPr>
        <w:tc>
          <w:tcPr>
            <w:tcW w:w="2965" w:type="dxa"/>
            <w:vMerge/>
            <w:tcBorders>
              <w:bottom w:val="single" w:sz="4" w:space="0" w:color="auto"/>
            </w:tcBorders>
            <w:hideMark/>
          </w:tcPr>
          <w:p w14:paraId="3A29FE8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7815733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146 (23.4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9F17D1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254 (40.7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05998A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145 (23.2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843083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78 (12.52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hideMark/>
          </w:tcPr>
          <w:p w14:paraId="7E9E875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22BABCE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EE52B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72C67F63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B1B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fidence in managing acute consultations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3210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44E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E69C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D981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F9FD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2CE0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474</w:t>
            </w:r>
          </w:p>
        </w:tc>
      </w:tr>
      <w:tr w:rsidR="005D3DCE" w:rsidRPr="00777E54" w14:paraId="29E565B5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F68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C1CD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9 (19.8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A747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1 (20.0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2BA5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9 (2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3A44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 (29.4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1F74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2 (21.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7730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0C50BD47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9C2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193D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4 (30.1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1E15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0 (35.4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DD97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1 (35.1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B6A1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1 (26.9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13A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6 (33.0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A043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C3135E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F39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35E9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3 (5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0CC8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3 (44.4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332A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5 (44.8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C1CA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4 (43.5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4B5B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5 (45.7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B44F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D136EA8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DDE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dence in managing chronic and follow-up consultation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2C24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4DB5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F6A8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59EC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9B9F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052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414</w:t>
            </w:r>
          </w:p>
        </w:tc>
      </w:tr>
      <w:tr w:rsidR="005D3DCE" w:rsidRPr="00777E54" w14:paraId="598E7D47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8EC7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4450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5.4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824E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 (2.7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CC7B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 (4.1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5FBB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6.4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56AB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6 (4.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C289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22F339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8E4C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CC9C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 (15.7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4E4C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0 (15.7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A77B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 (13.7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EBEB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 (7.6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7E85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9 (14.2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86A3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0CD4D41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C0F5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629E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5 (78.7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1F82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7 (81.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8DDD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9 (82.0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3180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7 (85.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DDB1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08 (81.5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CA3E8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0F5492CF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9A7C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ility to answer patient's question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57B9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3400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BFCC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DF70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B789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CD8AD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802</w:t>
            </w:r>
          </w:p>
        </w:tc>
      </w:tr>
      <w:tr w:rsidR="005D3DCE" w:rsidRPr="00777E54" w14:paraId="765E0BAB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0B8D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0A97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 (2.0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1F00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1.9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2266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 (0.6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8A39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 (3.8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8FE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 (1.9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546E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099C31A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F293B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978D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 (10.2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ECEF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4 (9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7A0C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4 (9.6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060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 (7.6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CC64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9 (9.4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FF93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0279DE45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E6E6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F04F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8 (87.6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F638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25 (88.5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946F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0 (89.6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482A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9 (88.4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4B2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52 (88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71E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8CAC381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50B78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ility to provide patient health educatio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CEA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F57D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9E18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E76D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3400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5B049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136</w:t>
            </w:r>
          </w:p>
        </w:tc>
      </w:tr>
      <w:tr w:rsidR="005D3DCE" w:rsidRPr="00777E54" w14:paraId="7097C3A3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B18B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0BB3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5.4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AFB6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 (1.5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C8B9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 (1.3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5126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 (2.5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ECEE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 (2.5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D37E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93D2F4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393B6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99E2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 (8.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480E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 (9.0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0FB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9 (13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952B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6.4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72E7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0 (9.6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777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B16457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4C8EB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BD22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5 (85.6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9190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27 (89.3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2D22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4 (85.5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414A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1 (91.0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839C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47 (8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FC961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BC72211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4F6E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ived risk of misdiagnosis with Telemedicin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FABD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0475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DFEE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9523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2ECF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292D9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307</w:t>
            </w:r>
          </w:p>
        </w:tc>
      </w:tr>
      <w:tr w:rsidR="005D3DCE" w:rsidRPr="00777E54" w14:paraId="5640532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72DE1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DD74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 (13.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8222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0 (11.8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3C87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 (12.4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F451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4 (17.9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B645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2 (13.1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552A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30D4AD3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265B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41A6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8 (32.8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6D3C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0 (23.6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7C07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8 (26.2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EF4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 (23.0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06B0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4 (26.3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7831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117494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C33F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2E7E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8 (53.4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8040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4 (64.5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E67D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9 (61.3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275E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6 (58.97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1EDB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77 (60.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A6F2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2562999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2AAD374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E7ED94F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6363B989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3D1B722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F6B3838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6F587DE7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0E304A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036265B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sz w:val="20"/>
          <w:szCs w:val="20"/>
        </w:rPr>
        <w:sectPr w:rsidR="005D3DCE" w:rsidRPr="00777E54" w:rsidSect="00AE79B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86A2091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sz w:val="20"/>
          <w:szCs w:val="20"/>
        </w:rPr>
      </w:pPr>
    </w:p>
    <w:p w14:paraId="6A70144B" w14:textId="37F4639B" w:rsidR="005D3DCE" w:rsidRPr="00777E54" w:rsidRDefault="005D3DCE" w:rsidP="005D3DCE">
      <w:pPr>
        <w:keepNext/>
        <w:spacing w:after="200"/>
        <w:ind w:firstLine="0"/>
        <w:jc w:val="both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t xml:space="preserve">Table </w:t>
      </w:r>
      <w:r w:rsidR="002D6B03">
        <w:rPr>
          <w:rFonts w:asciiTheme="majorBidi" w:hAnsiTheme="majorBidi" w:cstheme="majorBidi"/>
        </w:rPr>
        <w:t>3</w:t>
      </w:r>
      <w:r w:rsidRPr="00777E54">
        <w:rPr>
          <w:rFonts w:asciiTheme="majorBidi" w:hAnsiTheme="majorBidi" w:cstheme="majorBidi"/>
        </w:rPr>
        <w:t xml:space="preserve"> Comparison of survey responses on perceived quality of clinical care provided by physician rank</w:t>
      </w:r>
    </w:p>
    <w:tbl>
      <w:tblPr>
        <w:tblStyle w:val="TableGrid"/>
        <w:tblpPr w:leftFromText="180" w:rightFromText="180" w:vertAnchor="text" w:horzAnchor="page" w:tblpX="1436" w:tblpY="426"/>
        <w:tblW w:w="9625" w:type="dxa"/>
        <w:tblLayout w:type="fixed"/>
        <w:tblLook w:val="04A0" w:firstRow="1" w:lastRow="0" w:firstColumn="1" w:lastColumn="0" w:noHBand="0" w:noVBand="1"/>
      </w:tblPr>
      <w:tblGrid>
        <w:gridCol w:w="2965"/>
        <w:gridCol w:w="1110"/>
        <w:gridCol w:w="1110"/>
        <w:gridCol w:w="1110"/>
        <w:gridCol w:w="1110"/>
        <w:gridCol w:w="1110"/>
        <w:gridCol w:w="1110"/>
      </w:tblGrid>
      <w:tr w:rsidR="005D3DCE" w:rsidRPr="00777E54" w14:paraId="1B362AE2" w14:textId="77777777" w:rsidTr="00591D47">
        <w:trPr>
          <w:trHeight w:val="599"/>
        </w:trPr>
        <w:tc>
          <w:tcPr>
            <w:tcW w:w="2965" w:type="dxa"/>
            <w:vMerge w:val="restart"/>
            <w:vAlign w:val="center"/>
            <w:hideMark/>
          </w:tcPr>
          <w:p w14:paraId="68C7753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Quality of Clinical Care Provided</w:t>
            </w:r>
          </w:p>
        </w:tc>
        <w:tc>
          <w:tcPr>
            <w:tcW w:w="1110" w:type="dxa"/>
            <w:hideMark/>
          </w:tcPr>
          <w:p w14:paraId="46E95F8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sz w:val="16"/>
                <w:szCs w:val="16"/>
              </w:rPr>
              <w:t>GP</w:t>
            </w:r>
          </w:p>
        </w:tc>
        <w:tc>
          <w:tcPr>
            <w:tcW w:w="1110" w:type="dxa"/>
          </w:tcPr>
          <w:p w14:paraId="0202AAF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Resident</w:t>
            </w:r>
          </w:p>
        </w:tc>
        <w:tc>
          <w:tcPr>
            <w:tcW w:w="1110" w:type="dxa"/>
          </w:tcPr>
          <w:p w14:paraId="3B6689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Specialist</w:t>
            </w:r>
          </w:p>
        </w:tc>
        <w:tc>
          <w:tcPr>
            <w:tcW w:w="1110" w:type="dxa"/>
          </w:tcPr>
          <w:p w14:paraId="67C1217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Consultant</w:t>
            </w:r>
          </w:p>
        </w:tc>
        <w:tc>
          <w:tcPr>
            <w:tcW w:w="1110" w:type="dxa"/>
            <w:hideMark/>
          </w:tcPr>
          <w:p w14:paraId="772CBDB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Total</w:t>
            </w:r>
          </w:p>
        </w:tc>
        <w:tc>
          <w:tcPr>
            <w:tcW w:w="1110" w:type="dxa"/>
            <w:vMerge w:val="restart"/>
            <w:vAlign w:val="center"/>
            <w:hideMark/>
          </w:tcPr>
          <w:p w14:paraId="0A773B9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3BEB4D6B" w14:textId="77777777" w:rsidTr="00591D47">
        <w:trPr>
          <w:trHeight w:val="599"/>
        </w:trPr>
        <w:tc>
          <w:tcPr>
            <w:tcW w:w="2965" w:type="dxa"/>
            <w:vMerge/>
            <w:tcBorders>
              <w:bottom w:val="single" w:sz="4" w:space="0" w:color="auto"/>
            </w:tcBorders>
            <w:hideMark/>
          </w:tcPr>
          <w:p w14:paraId="0817F2D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19CB508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27DC6C7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 (16.5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E3AA20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3A67676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 (1.7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BF6810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2ABFF21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4 (58.4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0B7E17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4952063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5 (23.2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6AC496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12C28A1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38D90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2FB9A865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D43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fidence in managing acute consultations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AB33B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0FB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2361F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A74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A4BB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89DC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</w:tr>
      <w:tr w:rsidR="005D3DCE" w:rsidRPr="00777E54" w14:paraId="088D5401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010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98D2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5 (24.2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912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 (9.0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2E44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8 (18.6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BDB7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8 (26.2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F717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2 (21.1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0F17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9742C37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6D0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0588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 (27.1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0ED7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 (54.5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3A1F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3 (33.7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9342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9 (33.7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1C73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6 (33.0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4015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0A2F1EB6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10A0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9A1E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0 (48.5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4F71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 (36.3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7A4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73 (47.5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0C5C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8 (4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149A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5 (45.7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4438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2B1B9CB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D3F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dence in managing chronic and follow-up consultation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60FF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E362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0CA2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79B9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9123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0D062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347</w:t>
            </w:r>
          </w:p>
        </w:tc>
      </w:tr>
      <w:tr w:rsidR="005D3DCE" w:rsidRPr="00777E54" w14:paraId="4C3DECF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80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8D41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 (1.9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CCE1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 (9.0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C406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 (3.5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03B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0 (6.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3667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6 (4.1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EBD3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B0A9CE1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81DC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B9D5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 (15.5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0974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 (18.1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87C4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7 (12.9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5530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4 (16.5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F81E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9 (14.2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67112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6C70FD7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3119B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3466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5 (82.5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0087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72.7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109D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04 (83.5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2F2F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1 (76.5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0C01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08 (81.5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6B0B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00DA5655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B76D7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ility to answer patient's question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0521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9211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7D4D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DE3C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7F35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EB38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316</w:t>
            </w:r>
          </w:p>
        </w:tc>
      </w:tr>
      <w:tr w:rsidR="005D3DCE" w:rsidRPr="00777E54" w14:paraId="0E79248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E99E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2EE0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 (0.9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2C0A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5003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 (1.6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6E18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3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6C8D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 (1.9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2CC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3DA3EA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BFC7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1CA8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7.7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49B8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 (27.2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054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4 (9.3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B674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4 (9.6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4D61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9 (9.4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63A5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0C741B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36FE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8D0D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4 (91.2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01BA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72.7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27A5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24 (89.0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C21D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6 (86.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A09F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52 (88.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4E0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42029B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30641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ility to provide patient health educatio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CAE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E37E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3C3E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F621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2D8C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354F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895</w:t>
            </w:r>
          </w:p>
        </w:tc>
      </w:tr>
      <w:tr w:rsidR="005D3DCE" w:rsidRPr="00777E54" w14:paraId="1B1DEF3F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ECB64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9C47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 (1.9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3010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BC77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 (2.4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0944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3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50C1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 (2.5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C71F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C4B8C76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012C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D8D1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7.7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BD1E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 (18.1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F62B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6 (9.8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A75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4 (9.6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F33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0 (9.6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32F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3C9E169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8723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1AE2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3 (90.2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2B44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 (81.8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BFFA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19 (87.6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AC7E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6 (86.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327B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47 (87.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809B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EE2B8DA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965D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ived risk of misdiagnosis with Telemedicin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5BEB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1DD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A178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4C3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18C1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84CB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236</w:t>
            </w:r>
          </w:p>
        </w:tc>
      </w:tr>
      <w:tr w:rsidR="005D3DCE" w:rsidRPr="00777E54" w14:paraId="4E2FA0C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A76E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FA75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 (19.4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2F23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 (9.0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32AB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1 (11.2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B205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 (13.7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4DD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2 (13.1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1636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39C59D0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74F1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17DD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9 (28.1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6920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45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DE5D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5 (26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789A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5 (24.1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9958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4 (26.3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C93FA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0A4031A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2E607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7C89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4 (52.4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813E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45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FE6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28 (62.6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6E1E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0 (62.0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446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77 (60.5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4B23A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F17EE2F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419771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FFA640D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3DD377D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68A69E69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B18007A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2D73C7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637432C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2118D3B1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  <w:sectPr w:rsidR="005D3DCE" w:rsidRPr="00777E54" w:rsidSect="00AE79B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7DE592" w14:textId="09B452C6" w:rsidR="005D3DCE" w:rsidRPr="00777E54" w:rsidRDefault="005D3DCE" w:rsidP="005D3DCE">
      <w:pPr>
        <w:keepNext/>
        <w:spacing w:after="200"/>
        <w:ind w:firstLine="0"/>
        <w:jc w:val="both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lastRenderedPageBreak/>
        <w:t xml:space="preserve">Table </w:t>
      </w:r>
      <w:r w:rsidR="002D6B03">
        <w:rPr>
          <w:rFonts w:asciiTheme="majorBidi" w:hAnsiTheme="majorBidi" w:cstheme="majorBidi"/>
        </w:rPr>
        <w:t>4</w:t>
      </w:r>
      <w:r w:rsidRPr="00777E54">
        <w:rPr>
          <w:rFonts w:asciiTheme="majorBidi" w:hAnsiTheme="majorBidi" w:cstheme="majorBidi"/>
        </w:rPr>
        <w:t xml:space="preserve"> Comparison of survey responses on perceived professional productivity by </w:t>
      </w:r>
      <w:r>
        <w:rPr>
          <w:rFonts w:asciiTheme="majorBidi" w:hAnsiTheme="majorBidi" w:cstheme="majorBidi"/>
        </w:rPr>
        <w:t>sex</w:t>
      </w:r>
    </w:p>
    <w:tbl>
      <w:tblPr>
        <w:tblStyle w:val="TableGrid"/>
        <w:tblpPr w:leftFromText="180" w:rightFromText="180" w:vertAnchor="text" w:horzAnchor="page" w:tblpX="1436" w:tblpY="426"/>
        <w:tblW w:w="9625" w:type="dxa"/>
        <w:tblLayout w:type="fixed"/>
        <w:tblLook w:val="04A0" w:firstRow="1" w:lastRow="0" w:firstColumn="1" w:lastColumn="0" w:noHBand="0" w:noVBand="1"/>
      </w:tblPr>
      <w:tblGrid>
        <w:gridCol w:w="2965"/>
        <w:gridCol w:w="1665"/>
        <w:gridCol w:w="1665"/>
        <w:gridCol w:w="1665"/>
        <w:gridCol w:w="1665"/>
      </w:tblGrid>
      <w:tr w:rsidR="005D3DCE" w:rsidRPr="00777E54" w14:paraId="6F52B590" w14:textId="77777777" w:rsidTr="00591D47">
        <w:trPr>
          <w:trHeight w:val="599"/>
        </w:trPr>
        <w:tc>
          <w:tcPr>
            <w:tcW w:w="2965" w:type="dxa"/>
            <w:vMerge w:val="restart"/>
            <w:vAlign w:val="center"/>
            <w:hideMark/>
          </w:tcPr>
          <w:p w14:paraId="08DCFBB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Professional Productivity</w:t>
            </w:r>
          </w:p>
        </w:tc>
        <w:tc>
          <w:tcPr>
            <w:tcW w:w="1665" w:type="dxa"/>
            <w:hideMark/>
          </w:tcPr>
          <w:p w14:paraId="20B06D2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65" w:type="dxa"/>
          </w:tcPr>
          <w:p w14:paraId="2B57247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65" w:type="dxa"/>
            <w:hideMark/>
          </w:tcPr>
          <w:p w14:paraId="491EB9C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65" w:type="dxa"/>
            <w:vMerge w:val="restart"/>
            <w:vAlign w:val="center"/>
            <w:hideMark/>
          </w:tcPr>
          <w:p w14:paraId="3AC9EB3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78C53983" w14:textId="77777777" w:rsidTr="00591D47">
        <w:trPr>
          <w:trHeight w:val="599"/>
        </w:trPr>
        <w:tc>
          <w:tcPr>
            <w:tcW w:w="2965" w:type="dxa"/>
            <w:vMerge/>
            <w:hideMark/>
          </w:tcPr>
          <w:p w14:paraId="530C41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5" w:type="dxa"/>
            <w:hideMark/>
          </w:tcPr>
          <w:p w14:paraId="18457CA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270 (43.3)</w:t>
            </w:r>
          </w:p>
        </w:tc>
        <w:tc>
          <w:tcPr>
            <w:tcW w:w="1665" w:type="dxa"/>
          </w:tcPr>
          <w:p w14:paraId="3CCB5C4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353 (56.7)</w:t>
            </w:r>
          </w:p>
        </w:tc>
        <w:tc>
          <w:tcPr>
            <w:tcW w:w="1665" w:type="dxa"/>
            <w:hideMark/>
          </w:tcPr>
          <w:p w14:paraId="609FA1D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6710F96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665" w:type="dxa"/>
            <w:vMerge/>
            <w:vAlign w:val="center"/>
            <w:hideMark/>
          </w:tcPr>
          <w:p w14:paraId="113D53D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7A7E20A5" w14:textId="77777777" w:rsidTr="00591D47">
        <w:trPr>
          <w:trHeight w:val="290"/>
        </w:trPr>
        <w:tc>
          <w:tcPr>
            <w:tcW w:w="2965" w:type="dxa"/>
          </w:tcPr>
          <w:p w14:paraId="413C467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's rapport more than face-to-face visits</w:t>
            </w:r>
          </w:p>
        </w:tc>
        <w:tc>
          <w:tcPr>
            <w:tcW w:w="1665" w:type="dxa"/>
            <w:noWrap/>
          </w:tcPr>
          <w:p w14:paraId="4067D7B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noWrap/>
          </w:tcPr>
          <w:p w14:paraId="6ACA44F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noWrap/>
          </w:tcPr>
          <w:p w14:paraId="6CC4A34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noWrap/>
          </w:tcPr>
          <w:p w14:paraId="4EB7C14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277</w:t>
            </w:r>
          </w:p>
        </w:tc>
      </w:tr>
      <w:tr w:rsidR="005D3DCE" w:rsidRPr="00777E54" w14:paraId="43497559" w14:textId="77777777" w:rsidTr="00591D47">
        <w:trPr>
          <w:trHeight w:val="290"/>
        </w:trPr>
        <w:tc>
          <w:tcPr>
            <w:tcW w:w="2965" w:type="dxa"/>
          </w:tcPr>
          <w:p w14:paraId="53B75D1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vAlign w:val="bottom"/>
          </w:tcPr>
          <w:p w14:paraId="3C7A2A3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7 (61.85)</w:t>
            </w:r>
          </w:p>
        </w:tc>
        <w:tc>
          <w:tcPr>
            <w:tcW w:w="1665" w:type="dxa"/>
            <w:vAlign w:val="bottom"/>
          </w:tcPr>
          <w:p w14:paraId="35B286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40 (67.99)</w:t>
            </w:r>
          </w:p>
        </w:tc>
        <w:tc>
          <w:tcPr>
            <w:tcW w:w="1665" w:type="dxa"/>
            <w:vAlign w:val="bottom"/>
          </w:tcPr>
          <w:p w14:paraId="1CDAF20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07 (65.33)</w:t>
            </w:r>
          </w:p>
        </w:tc>
        <w:tc>
          <w:tcPr>
            <w:tcW w:w="1665" w:type="dxa"/>
            <w:noWrap/>
          </w:tcPr>
          <w:p w14:paraId="168339B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2376F4A" w14:textId="77777777" w:rsidTr="00591D47">
        <w:trPr>
          <w:trHeight w:val="290"/>
        </w:trPr>
        <w:tc>
          <w:tcPr>
            <w:tcW w:w="2965" w:type="dxa"/>
          </w:tcPr>
          <w:p w14:paraId="7427B1B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vAlign w:val="bottom"/>
          </w:tcPr>
          <w:p w14:paraId="31D8D5C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3 (27.04)</w:t>
            </w:r>
          </w:p>
        </w:tc>
        <w:tc>
          <w:tcPr>
            <w:tcW w:w="1665" w:type="dxa"/>
            <w:vAlign w:val="bottom"/>
          </w:tcPr>
          <w:p w14:paraId="668D09B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9 (22.38)</w:t>
            </w:r>
          </w:p>
        </w:tc>
        <w:tc>
          <w:tcPr>
            <w:tcW w:w="1665" w:type="dxa"/>
            <w:vAlign w:val="bottom"/>
          </w:tcPr>
          <w:p w14:paraId="4BBB22C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2 (24.4)</w:t>
            </w:r>
          </w:p>
        </w:tc>
        <w:tc>
          <w:tcPr>
            <w:tcW w:w="1665" w:type="dxa"/>
            <w:noWrap/>
          </w:tcPr>
          <w:p w14:paraId="6530F51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6CDB869" w14:textId="77777777" w:rsidTr="00591D47">
        <w:trPr>
          <w:trHeight w:val="290"/>
        </w:trPr>
        <w:tc>
          <w:tcPr>
            <w:tcW w:w="2965" w:type="dxa"/>
          </w:tcPr>
          <w:p w14:paraId="43B52DF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vAlign w:val="bottom"/>
          </w:tcPr>
          <w:p w14:paraId="18B2476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0 (11.11)</w:t>
            </w:r>
          </w:p>
        </w:tc>
        <w:tc>
          <w:tcPr>
            <w:tcW w:w="1665" w:type="dxa"/>
            <w:vAlign w:val="bottom"/>
          </w:tcPr>
          <w:p w14:paraId="0A6959D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4 (9.63)</w:t>
            </w:r>
          </w:p>
        </w:tc>
        <w:tc>
          <w:tcPr>
            <w:tcW w:w="1665" w:type="dxa"/>
            <w:vAlign w:val="bottom"/>
          </w:tcPr>
          <w:p w14:paraId="06A83B6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4 (10.27)</w:t>
            </w:r>
          </w:p>
        </w:tc>
        <w:tc>
          <w:tcPr>
            <w:tcW w:w="1665" w:type="dxa"/>
            <w:noWrap/>
          </w:tcPr>
          <w:p w14:paraId="7EFC0EB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021C2A16" w14:textId="77777777" w:rsidTr="00591D47">
        <w:trPr>
          <w:trHeight w:val="290"/>
        </w:trPr>
        <w:tc>
          <w:tcPr>
            <w:tcW w:w="2965" w:type="dxa"/>
          </w:tcPr>
          <w:p w14:paraId="3D28488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duced overall consultation time more than face-to-face visits</w:t>
            </w:r>
          </w:p>
        </w:tc>
        <w:tc>
          <w:tcPr>
            <w:tcW w:w="1665" w:type="dxa"/>
            <w:vAlign w:val="bottom"/>
          </w:tcPr>
          <w:p w14:paraId="4D72EEE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4D4322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238B9C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noWrap/>
          </w:tcPr>
          <w:p w14:paraId="3DF1D8E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418</w:t>
            </w:r>
          </w:p>
        </w:tc>
      </w:tr>
      <w:tr w:rsidR="005D3DCE" w:rsidRPr="00777E54" w14:paraId="44990863" w14:textId="77777777" w:rsidTr="00591D47">
        <w:trPr>
          <w:trHeight w:val="290"/>
        </w:trPr>
        <w:tc>
          <w:tcPr>
            <w:tcW w:w="2965" w:type="dxa"/>
          </w:tcPr>
          <w:p w14:paraId="0D8738A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vAlign w:val="bottom"/>
          </w:tcPr>
          <w:p w14:paraId="1794398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5 (24.07)</w:t>
            </w:r>
          </w:p>
        </w:tc>
        <w:tc>
          <w:tcPr>
            <w:tcW w:w="1665" w:type="dxa"/>
            <w:vAlign w:val="bottom"/>
          </w:tcPr>
          <w:p w14:paraId="2C6FD40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9 (28.05)</w:t>
            </w:r>
          </w:p>
        </w:tc>
        <w:tc>
          <w:tcPr>
            <w:tcW w:w="1665" w:type="dxa"/>
            <w:vAlign w:val="bottom"/>
          </w:tcPr>
          <w:p w14:paraId="5924C35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4 (26.32)</w:t>
            </w:r>
          </w:p>
        </w:tc>
        <w:tc>
          <w:tcPr>
            <w:tcW w:w="1665" w:type="dxa"/>
            <w:noWrap/>
          </w:tcPr>
          <w:p w14:paraId="7265C08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A172F1D" w14:textId="77777777" w:rsidTr="00591D47">
        <w:trPr>
          <w:trHeight w:val="290"/>
        </w:trPr>
        <w:tc>
          <w:tcPr>
            <w:tcW w:w="2965" w:type="dxa"/>
          </w:tcPr>
          <w:p w14:paraId="3DE3A11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vAlign w:val="bottom"/>
          </w:tcPr>
          <w:p w14:paraId="60A7FB7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0 (29.63)</w:t>
            </w:r>
          </w:p>
        </w:tc>
        <w:tc>
          <w:tcPr>
            <w:tcW w:w="1665" w:type="dxa"/>
            <w:vAlign w:val="bottom"/>
          </w:tcPr>
          <w:p w14:paraId="27671E0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1 (25.78)</w:t>
            </w:r>
          </w:p>
        </w:tc>
        <w:tc>
          <w:tcPr>
            <w:tcW w:w="1665" w:type="dxa"/>
            <w:vAlign w:val="bottom"/>
          </w:tcPr>
          <w:p w14:paraId="39F8FBC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71 (27.45)</w:t>
            </w:r>
          </w:p>
        </w:tc>
        <w:tc>
          <w:tcPr>
            <w:tcW w:w="1665" w:type="dxa"/>
            <w:noWrap/>
          </w:tcPr>
          <w:p w14:paraId="1FDF71A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8B59177" w14:textId="77777777" w:rsidTr="00591D47">
        <w:trPr>
          <w:trHeight w:val="290"/>
        </w:trPr>
        <w:tc>
          <w:tcPr>
            <w:tcW w:w="2965" w:type="dxa"/>
            <w:noWrap/>
          </w:tcPr>
          <w:p w14:paraId="46774E8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vAlign w:val="bottom"/>
          </w:tcPr>
          <w:p w14:paraId="6A0BF5C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5 (46.3)</w:t>
            </w:r>
          </w:p>
        </w:tc>
        <w:tc>
          <w:tcPr>
            <w:tcW w:w="1665" w:type="dxa"/>
            <w:vAlign w:val="bottom"/>
          </w:tcPr>
          <w:p w14:paraId="67E05BE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3 (46.18)</w:t>
            </w:r>
          </w:p>
        </w:tc>
        <w:tc>
          <w:tcPr>
            <w:tcW w:w="1665" w:type="dxa"/>
            <w:vAlign w:val="bottom"/>
          </w:tcPr>
          <w:p w14:paraId="2532CF3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8 (46.23)</w:t>
            </w:r>
          </w:p>
        </w:tc>
        <w:tc>
          <w:tcPr>
            <w:tcW w:w="1665" w:type="dxa"/>
            <w:noWrap/>
          </w:tcPr>
          <w:p w14:paraId="2944351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2DF3AEE" w14:textId="77777777" w:rsidTr="00591D47">
        <w:trPr>
          <w:trHeight w:val="290"/>
        </w:trPr>
        <w:tc>
          <w:tcPr>
            <w:tcW w:w="2965" w:type="dxa"/>
            <w:noWrap/>
          </w:tcPr>
          <w:p w14:paraId="289A617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duced overall documentation time more than face-to-face visits</w:t>
            </w:r>
          </w:p>
        </w:tc>
        <w:tc>
          <w:tcPr>
            <w:tcW w:w="1665" w:type="dxa"/>
            <w:vAlign w:val="bottom"/>
          </w:tcPr>
          <w:p w14:paraId="4599E6E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3C3BE92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616BA68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noWrap/>
          </w:tcPr>
          <w:p w14:paraId="79E149F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</w:tr>
      <w:tr w:rsidR="005D3DCE" w:rsidRPr="00777E54" w14:paraId="0C7FBC9D" w14:textId="77777777" w:rsidTr="00591D47">
        <w:trPr>
          <w:trHeight w:val="290"/>
        </w:trPr>
        <w:tc>
          <w:tcPr>
            <w:tcW w:w="2965" w:type="dxa"/>
            <w:noWrap/>
          </w:tcPr>
          <w:p w14:paraId="58E4B14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vAlign w:val="bottom"/>
          </w:tcPr>
          <w:p w14:paraId="5871AB1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1 (26.30)</w:t>
            </w:r>
          </w:p>
        </w:tc>
        <w:tc>
          <w:tcPr>
            <w:tcW w:w="1665" w:type="dxa"/>
            <w:vAlign w:val="bottom"/>
          </w:tcPr>
          <w:p w14:paraId="1BBD50F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7 (33.14)</w:t>
            </w:r>
          </w:p>
        </w:tc>
        <w:tc>
          <w:tcPr>
            <w:tcW w:w="1665" w:type="dxa"/>
            <w:vAlign w:val="bottom"/>
          </w:tcPr>
          <w:p w14:paraId="48D81C1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8 (30.18)</w:t>
            </w:r>
          </w:p>
        </w:tc>
        <w:tc>
          <w:tcPr>
            <w:tcW w:w="1665" w:type="dxa"/>
            <w:noWrap/>
          </w:tcPr>
          <w:p w14:paraId="25BADB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D65CDB2" w14:textId="77777777" w:rsidTr="00591D47">
        <w:trPr>
          <w:trHeight w:val="290"/>
        </w:trPr>
        <w:tc>
          <w:tcPr>
            <w:tcW w:w="2965" w:type="dxa"/>
            <w:noWrap/>
          </w:tcPr>
          <w:p w14:paraId="1B737D5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vAlign w:val="bottom"/>
          </w:tcPr>
          <w:p w14:paraId="389D710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8 (21.48)</w:t>
            </w:r>
          </w:p>
        </w:tc>
        <w:tc>
          <w:tcPr>
            <w:tcW w:w="1665" w:type="dxa"/>
            <w:vAlign w:val="bottom"/>
          </w:tcPr>
          <w:p w14:paraId="0B066A1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6 (27.2)</w:t>
            </w:r>
          </w:p>
        </w:tc>
        <w:tc>
          <w:tcPr>
            <w:tcW w:w="1665" w:type="dxa"/>
            <w:vAlign w:val="bottom"/>
          </w:tcPr>
          <w:p w14:paraId="101FFB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4 (24.72)</w:t>
            </w:r>
          </w:p>
        </w:tc>
        <w:tc>
          <w:tcPr>
            <w:tcW w:w="1665" w:type="dxa"/>
          </w:tcPr>
          <w:p w14:paraId="35FD31A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93F8CA7" w14:textId="77777777" w:rsidTr="00591D47">
        <w:trPr>
          <w:trHeight w:val="290"/>
        </w:trPr>
        <w:tc>
          <w:tcPr>
            <w:tcW w:w="2965" w:type="dxa"/>
            <w:noWrap/>
          </w:tcPr>
          <w:p w14:paraId="5591083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vAlign w:val="bottom"/>
          </w:tcPr>
          <w:p w14:paraId="37F43A8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41 (52.22)</w:t>
            </w:r>
          </w:p>
        </w:tc>
        <w:tc>
          <w:tcPr>
            <w:tcW w:w="1665" w:type="dxa"/>
            <w:vAlign w:val="bottom"/>
          </w:tcPr>
          <w:p w14:paraId="2F76617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40 (39.66)</w:t>
            </w:r>
          </w:p>
        </w:tc>
        <w:tc>
          <w:tcPr>
            <w:tcW w:w="1665" w:type="dxa"/>
            <w:vAlign w:val="bottom"/>
          </w:tcPr>
          <w:p w14:paraId="6B8658A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1 (45.1)</w:t>
            </w:r>
          </w:p>
        </w:tc>
        <w:tc>
          <w:tcPr>
            <w:tcW w:w="1665" w:type="dxa"/>
          </w:tcPr>
          <w:p w14:paraId="1C0364D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D9ADCF4" w14:textId="77777777" w:rsidTr="00591D47">
        <w:trPr>
          <w:trHeight w:val="290"/>
        </w:trPr>
        <w:tc>
          <w:tcPr>
            <w:tcW w:w="2965" w:type="dxa"/>
            <w:noWrap/>
          </w:tcPr>
          <w:p w14:paraId="2603BDA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reased total number of consulted patients more than face-to-face visits</w:t>
            </w:r>
          </w:p>
        </w:tc>
        <w:tc>
          <w:tcPr>
            <w:tcW w:w="1665" w:type="dxa"/>
            <w:vAlign w:val="bottom"/>
          </w:tcPr>
          <w:p w14:paraId="788EB6F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160DBD4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28242D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5" w:type="dxa"/>
            <w:noWrap/>
          </w:tcPr>
          <w:p w14:paraId="0EE6215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5D3DCE" w:rsidRPr="00777E54" w14:paraId="589A1BE6" w14:textId="77777777" w:rsidTr="00591D47">
        <w:trPr>
          <w:trHeight w:val="290"/>
        </w:trPr>
        <w:tc>
          <w:tcPr>
            <w:tcW w:w="2965" w:type="dxa"/>
            <w:noWrap/>
          </w:tcPr>
          <w:p w14:paraId="291B534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665" w:type="dxa"/>
            <w:vAlign w:val="bottom"/>
          </w:tcPr>
          <w:p w14:paraId="1855E3E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7 (24.81)</w:t>
            </w:r>
          </w:p>
        </w:tc>
        <w:tc>
          <w:tcPr>
            <w:tcW w:w="1665" w:type="dxa"/>
            <w:vAlign w:val="bottom"/>
          </w:tcPr>
          <w:p w14:paraId="3215792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7 (33.14)</w:t>
            </w:r>
          </w:p>
        </w:tc>
        <w:tc>
          <w:tcPr>
            <w:tcW w:w="1665" w:type="dxa"/>
            <w:vAlign w:val="bottom"/>
          </w:tcPr>
          <w:p w14:paraId="7CD58B4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4 (29.53)</w:t>
            </w:r>
          </w:p>
        </w:tc>
        <w:tc>
          <w:tcPr>
            <w:tcW w:w="1665" w:type="dxa"/>
            <w:noWrap/>
          </w:tcPr>
          <w:p w14:paraId="274D394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CC05BA3" w14:textId="77777777" w:rsidTr="00591D47">
        <w:trPr>
          <w:trHeight w:val="290"/>
        </w:trPr>
        <w:tc>
          <w:tcPr>
            <w:tcW w:w="2965" w:type="dxa"/>
            <w:noWrap/>
          </w:tcPr>
          <w:p w14:paraId="2B2D239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665" w:type="dxa"/>
            <w:vAlign w:val="bottom"/>
          </w:tcPr>
          <w:p w14:paraId="7DBC2E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8 (28.89)</w:t>
            </w:r>
          </w:p>
        </w:tc>
        <w:tc>
          <w:tcPr>
            <w:tcW w:w="1665" w:type="dxa"/>
            <w:vAlign w:val="bottom"/>
          </w:tcPr>
          <w:p w14:paraId="375C567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8 (36.26)</w:t>
            </w:r>
          </w:p>
        </w:tc>
        <w:tc>
          <w:tcPr>
            <w:tcW w:w="1665" w:type="dxa"/>
            <w:vAlign w:val="bottom"/>
          </w:tcPr>
          <w:p w14:paraId="6C6E3E4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6 (33.07)</w:t>
            </w:r>
          </w:p>
        </w:tc>
        <w:tc>
          <w:tcPr>
            <w:tcW w:w="1665" w:type="dxa"/>
          </w:tcPr>
          <w:p w14:paraId="5C58910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7FC99E7" w14:textId="77777777" w:rsidTr="00591D47">
        <w:trPr>
          <w:trHeight w:val="290"/>
        </w:trPr>
        <w:tc>
          <w:tcPr>
            <w:tcW w:w="2965" w:type="dxa"/>
            <w:noWrap/>
          </w:tcPr>
          <w:p w14:paraId="0A88487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665" w:type="dxa"/>
            <w:vAlign w:val="bottom"/>
          </w:tcPr>
          <w:p w14:paraId="2951E02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5 (46.3)</w:t>
            </w:r>
          </w:p>
        </w:tc>
        <w:tc>
          <w:tcPr>
            <w:tcW w:w="1665" w:type="dxa"/>
            <w:vAlign w:val="bottom"/>
          </w:tcPr>
          <w:p w14:paraId="451195A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08 (30.59)</w:t>
            </w:r>
          </w:p>
        </w:tc>
        <w:tc>
          <w:tcPr>
            <w:tcW w:w="1665" w:type="dxa"/>
            <w:vAlign w:val="bottom"/>
          </w:tcPr>
          <w:p w14:paraId="4EA7252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3 (37.4)</w:t>
            </w:r>
          </w:p>
        </w:tc>
        <w:tc>
          <w:tcPr>
            <w:tcW w:w="1665" w:type="dxa"/>
            <w:noWrap/>
          </w:tcPr>
          <w:p w14:paraId="7D49EC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0A8F3BB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C9B2B57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67DAA3B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9C767BD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1E3A9B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5F25BC0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DB683D0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2DEB6960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B366529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0D3B534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4DB6787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01F8581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4516913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238D51F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954CA38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24DEBCE2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0010238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1BEE933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64050E9C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10E62A5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FEB23F8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ACF9445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1877F73B" w14:textId="33BBA9CB" w:rsidR="005D3DCE" w:rsidRPr="00777E54" w:rsidRDefault="005D3DCE" w:rsidP="005D3DCE">
      <w:pPr>
        <w:keepNext/>
        <w:spacing w:after="200"/>
        <w:ind w:firstLine="0"/>
        <w:jc w:val="both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t xml:space="preserve">Table </w:t>
      </w:r>
      <w:r w:rsidR="002D6B03">
        <w:rPr>
          <w:rFonts w:asciiTheme="majorBidi" w:hAnsiTheme="majorBidi" w:cstheme="majorBidi"/>
        </w:rPr>
        <w:t>5</w:t>
      </w:r>
      <w:r w:rsidRPr="00777E54">
        <w:rPr>
          <w:rFonts w:asciiTheme="majorBidi" w:hAnsiTheme="majorBidi" w:cstheme="majorBidi"/>
        </w:rPr>
        <w:t xml:space="preserve"> Comparison of survey responses on perceived professional productivity by age</w:t>
      </w:r>
    </w:p>
    <w:tbl>
      <w:tblPr>
        <w:tblStyle w:val="TableGrid"/>
        <w:tblpPr w:leftFromText="180" w:rightFromText="180" w:vertAnchor="text" w:horzAnchor="page" w:tblpX="1436" w:tblpY="426"/>
        <w:tblW w:w="9625" w:type="dxa"/>
        <w:tblLayout w:type="fixed"/>
        <w:tblLook w:val="04A0" w:firstRow="1" w:lastRow="0" w:firstColumn="1" w:lastColumn="0" w:noHBand="0" w:noVBand="1"/>
      </w:tblPr>
      <w:tblGrid>
        <w:gridCol w:w="2965"/>
        <w:gridCol w:w="1110"/>
        <w:gridCol w:w="1110"/>
        <w:gridCol w:w="1110"/>
        <w:gridCol w:w="1110"/>
        <w:gridCol w:w="1110"/>
        <w:gridCol w:w="1110"/>
      </w:tblGrid>
      <w:tr w:rsidR="005D3DCE" w:rsidRPr="00777E54" w14:paraId="264DC7F5" w14:textId="77777777" w:rsidTr="00591D47">
        <w:trPr>
          <w:trHeight w:val="599"/>
        </w:trPr>
        <w:tc>
          <w:tcPr>
            <w:tcW w:w="2965" w:type="dxa"/>
            <w:vMerge w:val="restart"/>
            <w:vAlign w:val="center"/>
            <w:hideMark/>
          </w:tcPr>
          <w:p w14:paraId="4D5455F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Professional Productivity</w:t>
            </w:r>
          </w:p>
        </w:tc>
        <w:tc>
          <w:tcPr>
            <w:tcW w:w="1110" w:type="dxa"/>
            <w:hideMark/>
          </w:tcPr>
          <w:p w14:paraId="3771F1A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&lt;39</w:t>
            </w:r>
          </w:p>
        </w:tc>
        <w:tc>
          <w:tcPr>
            <w:tcW w:w="1110" w:type="dxa"/>
          </w:tcPr>
          <w:p w14:paraId="294FFA6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0-49</w:t>
            </w:r>
          </w:p>
        </w:tc>
        <w:tc>
          <w:tcPr>
            <w:tcW w:w="1110" w:type="dxa"/>
          </w:tcPr>
          <w:p w14:paraId="7C46AC8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0-59</w:t>
            </w:r>
          </w:p>
        </w:tc>
        <w:tc>
          <w:tcPr>
            <w:tcW w:w="1110" w:type="dxa"/>
          </w:tcPr>
          <w:p w14:paraId="3E5629E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0+</w:t>
            </w:r>
          </w:p>
        </w:tc>
        <w:tc>
          <w:tcPr>
            <w:tcW w:w="1110" w:type="dxa"/>
            <w:hideMark/>
          </w:tcPr>
          <w:p w14:paraId="0A91B7C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caps/>
                <w:sz w:val="20"/>
                <w:szCs w:val="20"/>
              </w:rPr>
              <w:t>Total</w:t>
            </w:r>
          </w:p>
        </w:tc>
        <w:tc>
          <w:tcPr>
            <w:tcW w:w="1110" w:type="dxa"/>
            <w:vMerge w:val="restart"/>
            <w:vAlign w:val="center"/>
            <w:hideMark/>
          </w:tcPr>
          <w:p w14:paraId="1343ACE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3EC88CC4" w14:textId="77777777" w:rsidTr="00591D47">
        <w:trPr>
          <w:trHeight w:val="599"/>
        </w:trPr>
        <w:tc>
          <w:tcPr>
            <w:tcW w:w="2965" w:type="dxa"/>
            <w:vMerge/>
            <w:tcBorders>
              <w:bottom w:val="single" w:sz="4" w:space="0" w:color="auto"/>
            </w:tcBorders>
            <w:hideMark/>
          </w:tcPr>
          <w:p w14:paraId="10FCBCE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4AE7948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146 (23.4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13ACC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254 (40.7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7C8E31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145 (23.2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0BC3EA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78 (12.52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40BC2B9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0DE2008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3BE4E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0204FEC5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0CC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's rapport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0E6E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B18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E5C68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D5F1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35C47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F755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235</w:t>
            </w:r>
          </w:p>
        </w:tc>
      </w:tr>
      <w:tr w:rsidR="005D3DCE" w:rsidRPr="00777E54" w14:paraId="280540BF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E8A9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746C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1 (62.3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235A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72 (67.7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206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2 (63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9FEE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2 (66.6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6140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07 (65.3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B3E6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2B6BC5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9E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F45A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4 (30.1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FF64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8 (22.8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8D1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1 (21.3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E9EF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9 (24.3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4901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2 (24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99F7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012FF99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47F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715E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 (7.5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F9E0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4 (9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E2FF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2 (15.1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3AE4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 (8.9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21B4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4 (10.2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DC8CD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EC7147A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69F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duced overall consultation time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243A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B5C5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1CE9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E788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2A37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84FC1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305</w:t>
            </w:r>
          </w:p>
        </w:tc>
      </w:tr>
      <w:tr w:rsidR="005D3DCE" w:rsidRPr="00777E54" w14:paraId="31D490E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99B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AABA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2 (21.9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87CB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6 (29.9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537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6 (24.8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A533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 (25.6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84BF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4 (26.3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96FF7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5FFCCC0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481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50B8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2 (28.7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7C88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5 (29.5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3D8F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7 (25.5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6C52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7 (21.7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76CE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71 (27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A7ED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F978CC7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EBDC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2BDC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2 (49.3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7504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03 (40.5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EF36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2 (49.6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D9BA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1 (52.5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A181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8 (46.2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AD9E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5FA494F5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077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duced overall documentation time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0AE3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85D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4281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1BA0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9FAE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A51E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118</w:t>
            </w:r>
          </w:p>
        </w:tc>
      </w:tr>
      <w:tr w:rsidR="005D3DCE" w:rsidRPr="00777E54" w14:paraId="6754F426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361E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EDDA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5 (23.9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99B7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1 (31.8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D271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7 (32.4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1DD6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5 (32.0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75A6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8 (30.1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65400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20A407F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73FD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882A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7 (25.3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A1E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8 (26.7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CBD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8 (26.2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34F1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1 (14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EB08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4 (24.7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F7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CC57B78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593DD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6956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4 (50.6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DAB7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05 (41.3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8C0E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0 (41.3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DA29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2 (53.8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276C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1 (45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315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20B853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E928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reased total number of consulted patients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7CFA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73E7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46FE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53FB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9362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04FA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</w:tr>
      <w:tr w:rsidR="005D3DCE" w:rsidRPr="00777E54" w14:paraId="0D1EC599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3666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B5C5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9 (26.7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1A1E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0 (31.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D45A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2 (28.9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6FC7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 (29.4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0AD1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4 (29.5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DEE6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39B097A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F478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9360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2 (28.7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9A45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4 (37.0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2B7F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5 (31.0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812B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5 (32.0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3A33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6 (33.0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5F6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1E6EB4C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747F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1975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5 (44.5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8BE8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0 (31.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2F30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8 (4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30CA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0 (38.4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9D8F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3 (37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50AD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81AE142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A407113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53EC668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44E8230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2E52F6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D582C3A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AA5948B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D4092C8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14BC6EA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sz w:val="20"/>
          <w:szCs w:val="20"/>
        </w:rPr>
        <w:sectPr w:rsidR="005D3DCE" w:rsidRPr="00777E54" w:rsidSect="00AE79B5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1AEB0F" w14:textId="285B40F9" w:rsidR="005D3DCE" w:rsidRPr="00777E54" w:rsidRDefault="005D3DCE" w:rsidP="005D3DCE">
      <w:pPr>
        <w:keepNext/>
        <w:spacing w:after="200"/>
        <w:ind w:firstLine="0"/>
        <w:jc w:val="both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lastRenderedPageBreak/>
        <w:t xml:space="preserve">Table </w:t>
      </w:r>
      <w:r w:rsidR="002D6B03">
        <w:rPr>
          <w:rFonts w:asciiTheme="majorBidi" w:hAnsiTheme="majorBidi" w:cstheme="majorBidi"/>
        </w:rPr>
        <w:t>6</w:t>
      </w:r>
      <w:r w:rsidRPr="00777E54">
        <w:rPr>
          <w:rFonts w:asciiTheme="majorBidi" w:hAnsiTheme="majorBidi" w:cstheme="majorBidi"/>
        </w:rPr>
        <w:t xml:space="preserve"> Comparison of survey responses on perceived professional productivity by physician rank</w:t>
      </w:r>
    </w:p>
    <w:tbl>
      <w:tblPr>
        <w:tblStyle w:val="TableGrid"/>
        <w:tblpPr w:leftFromText="180" w:rightFromText="180" w:vertAnchor="text" w:horzAnchor="page" w:tblpX="1436" w:tblpY="426"/>
        <w:tblW w:w="9625" w:type="dxa"/>
        <w:tblLayout w:type="fixed"/>
        <w:tblLook w:val="04A0" w:firstRow="1" w:lastRow="0" w:firstColumn="1" w:lastColumn="0" w:noHBand="0" w:noVBand="1"/>
      </w:tblPr>
      <w:tblGrid>
        <w:gridCol w:w="2965"/>
        <w:gridCol w:w="1110"/>
        <w:gridCol w:w="1110"/>
        <w:gridCol w:w="1110"/>
        <w:gridCol w:w="1110"/>
        <w:gridCol w:w="1110"/>
        <w:gridCol w:w="1110"/>
      </w:tblGrid>
      <w:tr w:rsidR="005D3DCE" w:rsidRPr="00777E54" w14:paraId="3C47D3C4" w14:textId="77777777" w:rsidTr="00591D47">
        <w:trPr>
          <w:trHeight w:val="599"/>
        </w:trPr>
        <w:tc>
          <w:tcPr>
            <w:tcW w:w="2965" w:type="dxa"/>
            <w:vMerge w:val="restart"/>
            <w:vAlign w:val="center"/>
            <w:hideMark/>
          </w:tcPr>
          <w:p w14:paraId="3AB84F3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Professional Productivity</w:t>
            </w:r>
          </w:p>
        </w:tc>
        <w:tc>
          <w:tcPr>
            <w:tcW w:w="1110" w:type="dxa"/>
            <w:hideMark/>
          </w:tcPr>
          <w:p w14:paraId="4BC447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sz w:val="16"/>
                <w:szCs w:val="16"/>
              </w:rPr>
              <w:t>GP</w:t>
            </w:r>
          </w:p>
        </w:tc>
        <w:tc>
          <w:tcPr>
            <w:tcW w:w="1110" w:type="dxa"/>
          </w:tcPr>
          <w:p w14:paraId="43F50BE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Resident</w:t>
            </w:r>
          </w:p>
        </w:tc>
        <w:tc>
          <w:tcPr>
            <w:tcW w:w="1110" w:type="dxa"/>
          </w:tcPr>
          <w:p w14:paraId="2AD62E3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Specialist</w:t>
            </w:r>
          </w:p>
        </w:tc>
        <w:tc>
          <w:tcPr>
            <w:tcW w:w="1110" w:type="dxa"/>
          </w:tcPr>
          <w:p w14:paraId="75B83F5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Consultant</w:t>
            </w:r>
          </w:p>
        </w:tc>
        <w:tc>
          <w:tcPr>
            <w:tcW w:w="1110" w:type="dxa"/>
            <w:hideMark/>
          </w:tcPr>
          <w:p w14:paraId="38629F0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7E54">
              <w:rPr>
                <w:rFonts w:asciiTheme="majorBidi" w:hAnsiTheme="majorBidi" w:cstheme="majorBidi"/>
                <w:caps/>
                <w:sz w:val="16"/>
                <w:szCs w:val="16"/>
              </w:rPr>
              <w:t>Total</w:t>
            </w:r>
          </w:p>
        </w:tc>
        <w:tc>
          <w:tcPr>
            <w:tcW w:w="1110" w:type="dxa"/>
            <w:vMerge w:val="restart"/>
            <w:vAlign w:val="center"/>
            <w:hideMark/>
          </w:tcPr>
          <w:p w14:paraId="3A7BD93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77C810D9" w14:textId="77777777" w:rsidTr="00591D47">
        <w:trPr>
          <w:trHeight w:val="599"/>
        </w:trPr>
        <w:tc>
          <w:tcPr>
            <w:tcW w:w="2965" w:type="dxa"/>
            <w:vMerge/>
            <w:tcBorders>
              <w:bottom w:val="single" w:sz="4" w:space="0" w:color="auto"/>
            </w:tcBorders>
            <w:hideMark/>
          </w:tcPr>
          <w:p w14:paraId="2A93CB1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02E1FBE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3288C32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 (16.5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3B27B0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31272C5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 (1.7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6DDBDA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43C2AA8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4 (58.4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E13FF1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002DE23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5 (23.2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7B4CD93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4E35B60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95D2E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EEF9F5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52A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's rapport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E102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994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C505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7E2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F987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9849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</w:tr>
      <w:tr w:rsidR="005D3DCE" w:rsidRPr="00777E54" w14:paraId="09EBCAD8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BA2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0593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1 (59.2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C73F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45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9BFC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5 (64.5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EB7C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06 (73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CB3D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07 (65.3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6B3C0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23B9F95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673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13E1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4 (33.0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72A9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45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95B2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3 (22.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A32B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0 (20.6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890F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2 (24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F131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9010C0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6159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7CC8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8 (7.7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E1C3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 (9.0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CC37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6 (12.6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39E8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 (6.2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448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64 (10.2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ACF35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073A7763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43A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duced overall consultation time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97F2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0725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FEFD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FE7D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DDE7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BB63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</w:tr>
      <w:tr w:rsidR="005D3DCE" w:rsidRPr="00777E54" w14:paraId="757648E3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2B9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EC71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9 (18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87A1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1DD0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7 (26.6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8AFB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8 (33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970B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4 (26.3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6250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431372D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72F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8498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4 (33.0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9848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7 (63.6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E09A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0 (24.7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4568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0 (27.5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9631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71 (27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EB83E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7B8D4A4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E7A8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FB4A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0 (48.5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2778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 (36.3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088D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77 (48.6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E007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7 (39.3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57C3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8 (46.2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B751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E0B2209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2822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duced overall documentation time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6EAB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6D68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FE7E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08F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7D13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16E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</w:tr>
      <w:tr w:rsidR="005D3DCE" w:rsidRPr="00777E54" w14:paraId="46FE1F2A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58DA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75BF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2 (21.3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EE91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 (18.1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10E9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05 (28.8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8AA2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9 (40.6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3FC4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8 (30.1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41D11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274F2DD8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E6B9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372A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1 (30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32E5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 (36.3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6859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90 (24.7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0E47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9 (2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8F8C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54 (24.7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C9F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75F051E1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E84A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38B3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0 (48.5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10F6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45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7D7E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69 (46.4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18BD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7 (39.3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E53F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81 (45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78ED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4DC6F18E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21B4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reased total number of consulted patients more than face-to-face visit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D34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2DEF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FA5E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D884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11BE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925A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0.326</w:t>
            </w:r>
          </w:p>
        </w:tc>
      </w:tr>
      <w:tr w:rsidR="005D3DCE" w:rsidRPr="00777E54" w14:paraId="07DBF738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2DA5A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90C6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2 (21.3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D944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 (27.2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D240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08 (29.6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B228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1 (35.1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7E7D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84 (29.5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6CEE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63256A4F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7D28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4147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5 (33.9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2763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3 (27.2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D28F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20 (32.9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96C8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8 (33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5B7B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06 (33.0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8E5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D3DCE" w:rsidRPr="00777E54" w14:paraId="37DB1E48" w14:textId="77777777" w:rsidTr="00591D47">
        <w:trPr>
          <w:trHeight w:val="2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C363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8837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6 (44.6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861D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5 (45.4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F623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136 (37.3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8507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46 (31.7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2E5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E54">
              <w:rPr>
                <w:rFonts w:asciiTheme="majorBidi" w:hAnsiTheme="majorBidi" w:cstheme="majorBidi"/>
                <w:sz w:val="18"/>
                <w:szCs w:val="18"/>
              </w:rPr>
              <w:t>233 (37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1EF64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C258486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659F6BF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745BF724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72526BA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374B70C8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64327FDF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0607857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0FF54B6B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505B08FC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F748DD5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</w:pPr>
    </w:p>
    <w:p w14:paraId="45721213" w14:textId="77777777" w:rsidR="005D3DCE" w:rsidRPr="00777E54" w:rsidRDefault="005D3DCE" w:rsidP="005D3DCE">
      <w:pPr>
        <w:rPr>
          <w:rFonts w:asciiTheme="minorBidi" w:hAnsiTheme="minorBidi" w:cstheme="minorBidi"/>
          <w:sz w:val="20"/>
          <w:szCs w:val="20"/>
        </w:rPr>
        <w:sectPr w:rsidR="005D3DCE" w:rsidRPr="00777E54" w:rsidSect="00AE79B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2C39BF" w14:textId="3CA0B536" w:rsidR="005D3DCE" w:rsidRPr="00777E54" w:rsidRDefault="005D3DCE" w:rsidP="005D3DCE">
      <w:pPr>
        <w:spacing w:line="480" w:lineRule="auto"/>
        <w:ind w:firstLine="0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lastRenderedPageBreak/>
        <w:t xml:space="preserve">Table </w:t>
      </w:r>
      <w:r w:rsidR="002D6B03">
        <w:rPr>
          <w:rFonts w:asciiTheme="majorBidi" w:hAnsiTheme="majorBidi" w:cstheme="majorBidi"/>
        </w:rPr>
        <w:t>7</w:t>
      </w:r>
      <w:r w:rsidRPr="00777E54">
        <w:rPr>
          <w:rFonts w:asciiTheme="majorBidi" w:hAnsiTheme="majorBidi" w:cstheme="majorBidi"/>
        </w:rPr>
        <w:t xml:space="preserve"> Comparison of survey responses on </w:t>
      </w:r>
      <w:r>
        <w:rPr>
          <w:rFonts w:asciiTheme="majorBidi" w:hAnsiTheme="majorBidi" w:cstheme="majorBidi"/>
        </w:rPr>
        <w:t>telemedicine working experience</w:t>
      </w:r>
      <w:r w:rsidRPr="00777E54">
        <w:rPr>
          <w:rFonts w:asciiTheme="majorBidi" w:hAnsiTheme="majorBidi" w:cstheme="majorBidi"/>
        </w:rPr>
        <w:t xml:space="preserve"> by modality</w:t>
      </w:r>
    </w:p>
    <w:tbl>
      <w:tblPr>
        <w:tblStyle w:val="TableGrid"/>
        <w:tblW w:w="95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20"/>
        <w:gridCol w:w="1306"/>
        <w:gridCol w:w="1307"/>
        <w:gridCol w:w="1306"/>
        <w:gridCol w:w="1307"/>
      </w:tblGrid>
      <w:tr w:rsidR="005D3DCE" w:rsidRPr="00777E54" w14:paraId="0443A0D4" w14:textId="77777777" w:rsidTr="00591D47">
        <w:trPr>
          <w:trHeight w:val="582"/>
        </w:trPr>
        <w:tc>
          <w:tcPr>
            <w:tcW w:w="4320" w:type="dxa"/>
            <w:vMerge w:val="restart"/>
            <w:vAlign w:val="center"/>
            <w:hideMark/>
          </w:tcPr>
          <w:p w14:paraId="6FB01BDE" w14:textId="61293E93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elemedicine Working Experience </w:t>
            </w:r>
          </w:p>
        </w:tc>
        <w:tc>
          <w:tcPr>
            <w:tcW w:w="1306" w:type="dxa"/>
            <w:vAlign w:val="center"/>
            <w:hideMark/>
          </w:tcPr>
          <w:p w14:paraId="5229F8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dio Consultation</w:t>
            </w:r>
          </w:p>
        </w:tc>
        <w:tc>
          <w:tcPr>
            <w:tcW w:w="1307" w:type="dxa"/>
            <w:vAlign w:val="center"/>
          </w:tcPr>
          <w:p w14:paraId="2F2C534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deo Consultation</w:t>
            </w:r>
          </w:p>
        </w:tc>
        <w:tc>
          <w:tcPr>
            <w:tcW w:w="1306" w:type="dxa"/>
            <w:vAlign w:val="center"/>
            <w:hideMark/>
          </w:tcPr>
          <w:p w14:paraId="528390E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07" w:type="dxa"/>
            <w:vMerge w:val="restart"/>
            <w:vAlign w:val="center"/>
            <w:hideMark/>
          </w:tcPr>
          <w:p w14:paraId="1C5BAE8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69CCD6BE" w14:textId="77777777" w:rsidTr="00591D47">
        <w:trPr>
          <w:trHeight w:val="582"/>
        </w:trPr>
        <w:tc>
          <w:tcPr>
            <w:tcW w:w="4320" w:type="dxa"/>
            <w:vMerge/>
            <w:tcBorders>
              <w:bottom w:val="single" w:sz="4" w:space="0" w:color="auto"/>
            </w:tcBorders>
            <w:hideMark/>
          </w:tcPr>
          <w:p w14:paraId="317D9D7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hideMark/>
          </w:tcPr>
          <w:p w14:paraId="3B0DA2E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347 (55.7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52F9A9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276 (44.3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hideMark/>
          </w:tcPr>
          <w:p w14:paraId="5E4A537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647005E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9FE97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0B193B95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26AA" w14:textId="0ED3F1B3" w:rsidR="005D3DCE" w:rsidRPr="00777E54" w:rsidRDefault="00BC23D1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fficient technological support during the implement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roces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33A5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151A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642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D3865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D3DCE" w:rsidRPr="00777E54" w14:paraId="06A4D619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82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0961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7 (13.54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9CEB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4 (8.7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CE3D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1 (11.4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E0F1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6093DE8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6252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CC34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14 (32.85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C60E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1 (14.86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F076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55 (24.88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0B500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E31569D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DDC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FDAE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86 (53.6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CB23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11 (76.45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CF47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397 (63.72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4A808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18E4036D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4BF3E" w14:textId="036C8EEF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venien</w:t>
            </w:r>
            <w:r w:rsidR="00BC23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for clinical practice during the pandemic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9914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63B7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3F76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D72CF1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272</w:t>
            </w:r>
          </w:p>
        </w:tc>
      </w:tr>
      <w:tr w:rsidR="005D3DCE" w:rsidRPr="00777E54" w14:paraId="5975BE02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4395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7FEF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37 (10.66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E280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2 (7.97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2282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9 (9.47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C109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4936E114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394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E325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6 (21.9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EE92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2 (18.84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2A4E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8 (20.55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8D0CF6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232390D5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5A07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909A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34 (67.44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36BF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02 (73.19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27E1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36 (69.98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3CD0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2419162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809FB" w14:textId="4FB4F7B9" w:rsidR="005D3DCE" w:rsidRPr="00777E54" w:rsidRDefault="00BC23D1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moted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ient's adherence to appointment time more tha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fice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isit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3AA6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D823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A674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A8F811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297</w:t>
            </w:r>
          </w:p>
        </w:tc>
      </w:tr>
      <w:tr w:rsidR="005D3DCE" w:rsidRPr="00777E54" w14:paraId="0F56C005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33FB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0CEB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03 (29.68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6030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6 (27.54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F6CF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79 (28.73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D389B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DA96806" w14:textId="77777777" w:rsidTr="00591D4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13C7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8462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13 (32.56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7A86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9 (28.62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50CC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92 (30.82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8FEF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0FEF3645" w14:textId="77777777" w:rsidTr="00591D47">
        <w:trPr>
          <w:trHeight w:val="287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088D6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5F04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31 (37.75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EB1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1 (43.84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7C43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52 (40.45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408D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701AEC2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b/>
          <w:bCs/>
          <w:sz w:val="20"/>
          <w:szCs w:val="20"/>
        </w:rPr>
        <w:sectPr w:rsidR="005D3DCE" w:rsidRPr="00777E54" w:rsidSect="00AE79B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69A436F" w14:textId="59DBB254" w:rsidR="005D3DCE" w:rsidRPr="00777E54" w:rsidRDefault="005D3DCE" w:rsidP="005D3DCE">
      <w:pPr>
        <w:spacing w:line="480" w:lineRule="auto"/>
        <w:ind w:firstLine="0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lastRenderedPageBreak/>
        <w:t xml:space="preserve">Table </w:t>
      </w:r>
      <w:r w:rsidR="002D6B03">
        <w:rPr>
          <w:rFonts w:asciiTheme="majorBidi" w:hAnsiTheme="majorBidi" w:cstheme="majorBidi"/>
        </w:rPr>
        <w:t>8</w:t>
      </w:r>
      <w:r w:rsidRPr="00777E54">
        <w:rPr>
          <w:rFonts w:asciiTheme="majorBidi" w:hAnsiTheme="majorBidi" w:cstheme="majorBidi"/>
        </w:rPr>
        <w:t xml:space="preserve"> Comparison of survey responses on </w:t>
      </w:r>
      <w:r>
        <w:rPr>
          <w:rFonts w:asciiTheme="majorBidi" w:hAnsiTheme="majorBidi" w:cstheme="majorBidi"/>
        </w:rPr>
        <w:t>Satisfaction with Telemedicine</w:t>
      </w:r>
      <w:r w:rsidRPr="00777E54">
        <w:rPr>
          <w:rFonts w:asciiTheme="majorBidi" w:hAnsiTheme="majorBidi" w:cstheme="majorBidi"/>
        </w:rPr>
        <w:t xml:space="preserve"> by modality</w:t>
      </w:r>
    </w:p>
    <w:tbl>
      <w:tblPr>
        <w:tblStyle w:val="TableGrid"/>
        <w:tblW w:w="95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353"/>
        <w:gridCol w:w="1306"/>
        <w:gridCol w:w="1307"/>
      </w:tblGrid>
      <w:tr w:rsidR="005D3DCE" w:rsidRPr="00777E54" w14:paraId="2EAAF66D" w14:textId="77777777" w:rsidTr="00591D47">
        <w:trPr>
          <w:trHeight w:val="582"/>
        </w:trPr>
        <w:tc>
          <w:tcPr>
            <w:tcW w:w="4230" w:type="dxa"/>
            <w:vMerge w:val="restart"/>
            <w:vAlign w:val="center"/>
            <w:hideMark/>
          </w:tcPr>
          <w:p w14:paraId="2719D5F0" w14:textId="1609415F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isfaction with Telemedicine</w:t>
            </w:r>
          </w:p>
        </w:tc>
        <w:tc>
          <w:tcPr>
            <w:tcW w:w="1350" w:type="dxa"/>
            <w:vAlign w:val="center"/>
            <w:hideMark/>
          </w:tcPr>
          <w:p w14:paraId="25311F2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dio Consultation</w:t>
            </w:r>
          </w:p>
        </w:tc>
        <w:tc>
          <w:tcPr>
            <w:tcW w:w="1353" w:type="dxa"/>
            <w:vAlign w:val="center"/>
          </w:tcPr>
          <w:p w14:paraId="6884A8C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deo Consultation</w:t>
            </w:r>
          </w:p>
        </w:tc>
        <w:tc>
          <w:tcPr>
            <w:tcW w:w="1306" w:type="dxa"/>
            <w:vAlign w:val="center"/>
            <w:hideMark/>
          </w:tcPr>
          <w:p w14:paraId="444CC2E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07" w:type="dxa"/>
            <w:vMerge w:val="restart"/>
            <w:vAlign w:val="center"/>
            <w:hideMark/>
          </w:tcPr>
          <w:p w14:paraId="4FDEBAA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2290EEC8" w14:textId="77777777" w:rsidTr="00591D47">
        <w:trPr>
          <w:trHeight w:val="582"/>
        </w:trPr>
        <w:tc>
          <w:tcPr>
            <w:tcW w:w="4230" w:type="dxa"/>
            <w:vMerge/>
            <w:tcBorders>
              <w:bottom w:val="single" w:sz="4" w:space="0" w:color="auto"/>
            </w:tcBorders>
            <w:hideMark/>
          </w:tcPr>
          <w:p w14:paraId="6FBC8D0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2F7C740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347 (55.7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47B386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276 (44.3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hideMark/>
          </w:tcPr>
          <w:p w14:paraId="1630CDA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694E0C2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36275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31F0A2BB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39F6" w14:textId="1A3FD3E8" w:rsidR="005D3DCE" w:rsidRPr="00777E54" w:rsidRDefault="00BC23D1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prov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ccess to healthcar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vic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2D5AE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4FCC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316B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C61C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146</w:t>
            </w:r>
          </w:p>
        </w:tc>
      </w:tr>
      <w:tr w:rsidR="005D3DCE" w:rsidRPr="00777E54" w14:paraId="1EB64BA4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AEA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D45B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9 (5.4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95FA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8 (2.9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7EE3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7 (4.33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C9F48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4B1E551E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0845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17BB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6 (13.26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4A06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9 (10.51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9953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5 (12.04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E08A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5F744F3A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3C0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0F55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82 (81.27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03DE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39 (86.59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2BA9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21 (83.63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C917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779C7BCF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403C" w14:textId="6B586191" w:rsidR="005D3DCE" w:rsidRPr="00777E54" w:rsidRDefault="00BC23D1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prov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ati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’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ealth stat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D014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8006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52F7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9AD5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</w:tr>
      <w:tr w:rsidR="005D3DCE" w:rsidRPr="00777E54" w14:paraId="0F6419DD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A8C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6192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1 (14.7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F1FB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8 (10.14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FAA3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9 (12.68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0A19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2A471F10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FE5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B0FC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00 (28.82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8FE8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8 (24.64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9C54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68 (26.97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22A22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3BCB2558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7F71F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30F2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96 (56.4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A2F6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80 (65.22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863A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376 (60.35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438ED3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183B21CF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6481FF" w14:textId="40862954" w:rsidR="005D3DCE" w:rsidRPr="00777E54" w:rsidRDefault="00BC23D1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atisfied 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 telemedicin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rvic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C1C7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C820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62CD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3720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</w:tr>
      <w:tr w:rsidR="005D3DCE" w:rsidRPr="00777E54" w14:paraId="114C7187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8CC7C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A203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7 (7.7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3043F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3 (4.71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6C10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0 (6.42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8D33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0EAF7B36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BFB8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CEEF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92 (26.5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9394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9 (21.38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80D3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51 (24.24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294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2723CCEF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16881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0443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28 (65.7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57B5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04 (73.91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9D3D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32 (69.34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6030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2EDD61FB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9B458" w14:textId="2F18A319" w:rsidR="005D3DCE" w:rsidRPr="00777E54" w:rsidRDefault="00BC23D1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port the use of telemedicine after the pandemic for certain patien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8690E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2E815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E535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033BB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248</w:t>
            </w:r>
          </w:p>
        </w:tc>
      </w:tr>
      <w:tr w:rsidR="005D3DCE" w:rsidRPr="00777E54" w14:paraId="0DED37E7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493E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9F35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8 (16.7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8E09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36 (13.04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BE89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94 (15.09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17323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59003195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651F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246C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4 (12.6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2B51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5 (16.3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9D09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89 (14.29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917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40A7AEE8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7B198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F990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45 (70.6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D752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95 (70.65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374E9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40 (70.63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990D8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BEDD817" w14:textId="77777777" w:rsidR="005D3DCE" w:rsidRPr="00777E54" w:rsidRDefault="005D3DCE" w:rsidP="005D3DCE">
      <w:pPr>
        <w:spacing w:line="480" w:lineRule="auto"/>
        <w:ind w:firstLine="0"/>
        <w:rPr>
          <w:rFonts w:asciiTheme="majorBidi" w:hAnsiTheme="majorBidi" w:cstheme="majorBidi"/>
        </w:rPr>
      </w:pPr>
    </w:p>
    <w:p w14:paraId="6E87D414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b/>
          <w:bCs/>
          <w:sz w:val="20"/>
          <w:szCs w:val="20"/>
        </w:rPr>
        <w:sectPr w:rsidR="005D3DCE" w:rsidRPr="00777E54" w:rsidSect="00AE79B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BDFE87E" w14:textId="48D25BDE" w:rsidR="005D3DCE" w:rsidRPr="00777E54" w:rsidRDefault="005D3DCE" w:rsidP="005D3DCE">
      <w:pPr>
        <w:spacing w:line="480" w:lineRule="auto"/>
        <w:ind w:firstLine="0"/>
        <w:rPr>
          <w:rFonts w:asciiTheme="majorBidi" w:hAnsiTheme="majorBidi" w:cstheme="majorBidi"/>
        </w:rPr>
      </w:pPr>
      <w:r w:rsidRPr="00777E54">
        <w:rPr>
          <w:rFonts w:asciiTheme="majorBidi" w:hAnsiTheme="majorBidi" w:cstheme="majorBidi"/>
        </w:rPr>
        <w:lastRenderedPageBreak/>
        <w:t xml:space="preserve">Table </w:t>
      </w:r>
      <w:r w:rsidR="002D6B03">
        <w:rPr>
          <w:rFonts w:asciiTheme="majorBidi" w:hAnsiTheme="majorBidi" w:cstheme="majorBidi"/>
        </w:rPr>
        <w:t>9</w:t>
      </w:r>
      <w:r w:rsidRPr="00777E54">
        <w:rPr>
          <w:rFonts w:asciiTheme="majorBidi" w:hAnsiTheme="majorBidi" w:cstheme="majorBidi"/>
        </w:rPr>
        <w:t xml:space="preserve"> Comparison of survey responses on </w:t>
      </w:r>
      <w:r w:rsidR="00BC23D1">
        <w:rPr>
          <w:rFonts w:asciiTheme="majorBidi" w:hAnsiTheme="majorBidi" w:cstheme="majorBidi"/>
        </w:rPr>
        <w:t xml:space="preserve">perceived </w:t>
      </w:r>
      <w:r>
        <w:rPr>
          <w:rFonts w:asciiTheme="majorBidi" w:hAnsiTheme="majorBidi" w:cstheme="majorBidi"/>
        </w:rPr>
        <w:t>barriers to telemedicine</w:t>
      </w:r>
      <w:r w:rsidRPr="00777E54">
        <w:rPr>
          <w:rFonts w:asciiTheme="majorBidi" w:hAnsiTheme="majorBidi" w:cstheme="majorBidi"/>
        </w:rPr>
        <w:t xml:space="preserve"> by modality</w:t>
      </w:r>
    </w:p>
    <w:tbl>
      <w:tblPr>
        <w:tblStyle w:val="TableGrid"/>
        <w:tblW w:w="95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350"/>
        <w:gridCol w:w="1350"/>
        <w:gridCol w:w="1266"/>
      </w:tblGrid>
      <w:tr w:rsidR="005D3DCE" w:rsidRPr="00777E54" w14:paraId="5EB5C1A2" w14:textId="77777777" w:rsidTr="00591D47">
        <w:trPr>
          <w:trHeight w:val="582"/>
        </w:trPr>
        <w:tc>
          <w:tcPr>
            <w:tcW w:w="4230" w:type="dxa"/>
            <w:vMerge w:val="restart"/>
            <w:vAlign w:val="center"/>
            <w:hideMark/>
          </w:tcPr>
          <w:p w14:paraId="07E712E7" w14:textId="5F20495C" w:rsidR="005D3DCE" w:rsidRPr="00777E54" w:rsidRDefault="00BC23D1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ived </w:t>
            </w:r>
            <w:r w:rsidR="005D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arriers to Telemedicine </w:t>
            </w:r>
          </w:p>
        </w:tc>
        <w:tc>
          <w:tcPr>
            <w:tcW w:w="1350" w:type="dxa"/>
            <w:vAlign w:val="center"/>
            <w:hideMark/>
          </w:tcPr>
          <w:p w14:paraId="46CCD56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dio Consultation</w:t>
            </w:r>
          </w:p>
        </w:tc>
        <w:tc>
          <w:tcPr>
            <w:tcW w:w="1350" w:type="dxa"/>
            <w:vAlign w:val="center"/>
          </w:tcPr>
          <w:p w14:paraId="3B238DB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deo Consultation</w:t>
            </w:r>
          </w:p>
        </w:tc>
        <w:tc>
          <w:tcPr>
            <w:tcW w:w="1350" w:type="dxa"/>
            <w:vAlign w:val="center"/>
            <w:hideMark/>
          </w:tcPr>
          <w:p w14:paraId="5E0048E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6" w:type="dxa"/>
            <w:vMerge w:val="restart"/>
            <w:vAlign w:val="center"/>
            <w:hideMark/>
          </w:tcPr>
          <w:p w14:paraId="4BFA5C5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5D3DCE" w:rsidRPr="00777E54" w14:paraId="6D4625EF" w14:textId="77777777" w:rsidTr="00591D47">
        <w:trPr>
          <w:trHeight w:val="582"/>
        </w:trPr>
        <w:tc>
          <w:tcPr>
            <w:tcW w:w="4230" w:type="dxa"/>
            <w:vMerge/>
            <w:tcBorders>
              <w:bottom w:val="single" w:sz="4" w:space="0" w:color="auto"/>
            </w:tcBorders>
            <w:hideMark/>
          </w:tcPr>
          <w:p w14:paraId="7DD254F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091378C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347 (55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0C4DE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276 (44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321606FD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  <w:p w14:paraId="1216F0D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3 (100)</w:t>
            </w:r>
          </w:p>
        </w:tc>
        <w:tc>
          <w:tcPr>
            <w:tcW w:w="12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22A5FA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51D80899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31EB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ability to see the pati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9D405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D7A0E1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3A224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02715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D3DCE" w:rsidRPr="00777E54" w14:paraId="2F97E073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C9B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D8684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7 (7.7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E344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36 (13.0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8FFE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3 (10.11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AD5B6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1B059C32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737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BA3D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8 (16.7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88D2D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2 (26.0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CC1AE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30 (20.87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EEAE1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3D7D0376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F791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74181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62 (75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8C4CF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68 (60.8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315F7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430 (69.02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E5342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3E43D03C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A2B3" w14:textId="1D584174" w:rsidR="005D3DCE" w:rsidRPr="00777E54" w:rsidRDefault="004E408B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allenges with 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surance cover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0AF41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01EC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909FD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00FF0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5D3DCE" w:rsidRPr="00777E54" w14:paraId="62C35527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65D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7ACFD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5 (15.8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4557B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3 (26.4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014EB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8 (20.55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F4EEB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5D4ED709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937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3C49F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95 (56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AEEC9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9 (46.7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78BDB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324 (52.01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D2DB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A1C91D8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9C582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E93FA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97 (27.9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FC66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4 (26.8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BE697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71 (27.45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A0206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701EB3D9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3FA5C" w14:textId="05C565D4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s </w:t>
            </w:r>
            <w:r w:rsidR="004E40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comfort during the remote consult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89508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A262E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7771F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1B3E2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</w:tr>
      <w:tr w:rsidR="005D3DCE" w:rsidRPr="00777E54" w14:paraId="1AFBE998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6885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A2D6D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48 (42.6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DA00A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97 (35.1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179C5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45 (39.33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9681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B945905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3D2384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85ABE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30 (37.4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DF20E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17 (42.3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BE46B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47 (39.65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B4D7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56977CC2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8088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B2816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9 (19.8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DAB10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2 (22.4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83AD7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31 (21.03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5FC28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66FFBC28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A0834" w14:textId="582E2C5A" w:rsidR="005D3DCE" w:rsidRPr="00777E54" w:rsidRDefault="004E408B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fidentiality: </w:t>
            </w:r>
            <w:r w:rsidR="005D3DCE"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able to confirm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ident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971AF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B024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3C82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2FA0E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5D3DCE" w:rsidRPr="00777E54" w14:paraId="75730151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E238E6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DBEC0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55 (15.8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B9482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5 (23.5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D010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0 (19.26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CBC5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1D6B9262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66FD8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D8F35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07 (30.8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BA0A5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85 (3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EC337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92 (30.82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F6B0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47365F6E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B8847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7DAFD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85 (53.3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91BE2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6 (45.6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FB699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311 (49.92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ECCB0B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156A1426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F7D150" w14:textId="3C5BAB9B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ck of training </w:t>
            </w:r>
            <w:r w:rsidR="004E40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</w:t>
            </w:r>
            <w:r w:rsidRPr="00777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elemedicine</w:t>
            </w:r>
            <w:r w:rsidR="004E40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58F14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EC1C3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C4B54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2A829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D3DCE" w:rsidRPr="00777E54" w14:paraId="47D4CC41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3B4D2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Disagree &amp; Strongly Disagre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CACEA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97 (27.9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5191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32 (47.8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0093C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29 (36.76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BF094D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446DF782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ACA810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Neut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84E77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5 (36.0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73792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76 (27.5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BBE20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201 (32.26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897C2F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3DCE" w:rsidRPr="00777E54" w14:paraId="1F01BCB1" w14:textId="77777777" w:rsidTr="00591D47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BD074C" w14:textId="77777777" w:rsidR="005D3DCE" w:rsidRPr="00777E54" w:rsidRDefault="005D3DCE" w:rsidP="00591D4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 xml:space="preserve">     Agree &amp; Strong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DDCFA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25 (36.0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35204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68 (24.6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E2C36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E54">
              <w:rPr>
                <w:rFonts w:asciiTheme="majorBidi" w:hAnsiTheme="majorBidi" w:cstheme="majorBidi"/>
                <w:sz w:val="20"/>
                <w:szCs w:val="20"/>
              </w:rPr>
              <w:t>193 (30.68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2D569" w14:textId="77777777" w:rsidR="005D3DCE" w:rsidRPr="00777E54" w:rsidRDefault="005D3DCE" w:rsidP="00591D47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0B097D7" w14:textId="77777777" w:rsidR="005D3DCE" w:rsidRPr="00777E54" w:rsidRDefault="005D3DCE" w:rsidP="005D3DCE">
      <w:pPr>
        <w:ind w:firstLine="0"/>
        <w:rPr>
          <w:rFonts w:asciiTheme="minorBidi" w:hAnsiTheme="minorBidi" w:cstheme="minorBidi"/>
          <w:b/>
          <w:bCs/>
          <w:sz w:val="20"/>
          <w:szCs w:val="20"/>
        </w:rPr>
      </w:pPr>
    </w:p>
    <w:p w14:paraId="31BDC42F" w14:textId="77777777" w:rsidR="005D3DCE" w:rsidRDefault="005D3DCE" w:rsidP="005D3DCE">
      <w:pPr>
        <w:ind w:firstLine="0"/>
        <w:rPr>
          <w:rFonts w:asciiTheme="minorBidi" w:hAnsiTheme="minorBidi" w:cstheme="minorBidi"/>
          <w:b/>
          <w:bCs/>
          <w:sz w:val="20"/>
          <w:szCs w:val="20"/>
        </w:rPr>
      </w:pPr>
    </w:p>
    <w:p w14:paraId="5DC5E384" w14:textId="77777777" w:rsidR="00177233" w:rsidRPr="005D3DCE" w:rsidRDefault="00177233" w:rsidP="005D3DCE"/>
    <w:sectPr w:rsidR="00177233" w:rsidRPr="005D3DCE" w:rsidSect="00AE79B5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43795975"/>
      <w:docPartObj>
        <w:docPartGallery w:val="Page Numbers (Bottom of Page)"/>
        <w:docPartUnique/>
      </w:docPartObj>
    </w:sdtPr>
    <w:sdtContent>
      <w:p w14:paraId="095FDBF2" w14:textId="77777777" w:rsidR="005D3DCE" w:rsidRDefault="005D3DCE" w:rsidP="002040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8577DB" w14:textId="77777777" w:rsidR="005D3DCE" w:rsidRDefault="005D3DCE" w:rsidP="00FE71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65467008"/>
      <w:docPartObj>
        <w:docPartGallery w:val="Page Numbers (Bottom of Page)"/>
        <w:docPartUnique/>
      </w:docPartObj>
    </w:sdtPr>
    <w:sdtContent>
      <w:p w14:paraId="5F22A699" w14:textId="77777777" w:rsidR="005D3DCE" w:rsidRDefault="005D3DCE" w:rsidP="002040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4F5E3437" w14:textId="77777777" w:rsidR="005D3DCE" w:rsidRDefault="005D3DCE" w:rsidP="00FE71E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38535523"/>
      <w:docPartObj>
        <w:docPartGallery w:val="Page Numbers (Bottom of Page)"/>
        <w:docPartUnique/>
      </w:docPartObj>
    </w:sdtPr>
    <w:sdtContent>
      <w:p w14:paraId="3F241BBC" w14:textId="77777777" w:rsidR="005D3DCE" w:rsidRDefault="005D3DCE" w:rsidP="002040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48CA0B" w14:textId="77777777" w:rsidR="005D3DCE" w:rsidRDefault="005D3DCE" w:rsidP="00FE71E6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7182756"/>
      <w:docPartObj>
        <w:docPartGallery w:val="Page Numbers (Bottom of Page)"/>
        <w:docPartUnique/>
      </w:docPartObj>
    </w:sdtPr>
    <w:sdtContent>
      <w:p w14:paraId="26C6848A" w14:textId="77777777" w:rsidR="005D3DCE" w:rsidRDefault="005D3DCE" w:rsidP="002040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28D75F5A" w14:textId="77777777" w:rsidR="005D3DCE" w:rsidRDefault="005D3DCE" w:rsidP="00FE71E6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Caption"/>
      </w:rPr>
      <w:id w:val="-1564561878"/>
      <w:docPartObj>
        <w:docPartGallery w:val="Page Numbers (Bottom of Page)"/>
        <w:docPartUnique/>
      </w:docPartObj>
    </w:sdtPr>
    <w:sdtEndPr>
      <w:rPr>
        <w:rStyle w:val="Caption"/>
      </w:rPr>
    </w:sdtEndPr>
    <w:sdtContent>
      <w:p w14:paraId="0A5071EF" w14:textId="77777777" w:rsidR="00777E54" w:rsidRDefault="002D6B03" w:rsidP="002040A6">
        <w:pPr>
          <w:pStyle w:val="FooterChar"/>
          <w:framePr w:wrap="none" w:vAnchor="text" w:hAnchor="margin" w:xAlign="right" w:y="1"/>
          <w:rPr>
            <w:rStyle w:val="Caption"/>
          </w:rPr>
        </w:pPr>
        <w:r>
          <w:rPr>
            <w:rStyle w:val="Caption"/>
          </w:rPr>
          <w:fldChar w:fldCharType="begin"/>
        </w:r>
        <w:r>
          <w:rPr>
            <w:rStyle w:val="Caption"/>
          </w:rPr>
          <w:instrText xml:space="preserve"> PAGE </w:instrText>
        </w:r>
        <w:r>
          <w:rPr>
            <w:rStyle w:val="Caption"/>
          </w:rPr>
          <w:fldChar w:fldCharType="end"/>
        </w:r>
      </w:p>
    </w:sdtContent>
  </w:sdt>
  <w:p w14:paraId="4B2F9B0A" w14:textId="77777777" w:rsidR="00777E54" w:rsidRDefault="002D6B03" w:rsidP="00FE71E6">
    <w:pPr>
      <w:pStyle w:val="FooterCha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Caption"/>
      </w:rPr>
      <w:id w:val="-214897232"/>
      <w:docPartObj>
        <w:docPartGallery w:val="Page Numbers (Bottom of Page)"/>
        <w:docPartUnique/>
      </w:docPartObj>
    </w:sdtPr>
    <w:sdtEndPr>
      <w:rPr>
        <w:rStyle w:val="Caption"/>
      </w:rPr>
    </w:sdtEndPr>
    <w:sdtContent>
      <w:p w14:paraId="65A8411D" w14:textId="77777777" w:rsidR="00777E54" w:rsidRDefault="002D6B03" w:rsidP="002040A6">
        <w:pPr>
          <w:pStyle w:val="FooterChar"/>
          <w:framePr w:wrap="none" w:vAnchor="text" w:hAnchor="margin" w:xAlign="right" w:y="1"/>
          <w:rPr>
            <w:rStyle w:val="Caption"/>
          </w:rPr>
        </w:pPr>
        <w:r>
          <w:rPr>
            <w:rStyle w:val="Caption"/>
          </w:rPr>
          <w:fldChar w:fldCharType="begin"/>
        </w:r>
        <w:r>
          <w:rPr>
            <w:rStyle w:val="Caption"/>
          </w:rPr>
          <w:instrText xml:space="preserve"> PAGE </w:instrText>
        </w:r>
        <w:r>
          <w:rPr>
            <w:rStyle w:val="Caption"/>
          </w:rPr>
          <w:fldChar w:fldCharType="separate"/>
        </w:r>
        <w:r>
          <w:rPr>
            <w:rStyle w:val="Caption"/>
            <w:noProof/>
          </w:rPr>
          <w:t>34</w:t>
        </w:r>
        <w:r>
          <w:rPr>
            <w:rStyle w:val="Caption"/>
          </w:rPr>
          <w:fldChar w:fldCharType="end"/>
        </w:r>
      </w:p>
    </w:sdtContent>
  </w:sdt>
  <w:p w14:paraId="02D6F48B" w14:textId="77777777" w:rsidR="00777E54" w:rsidRDefault="002D6B03" w:rsidP="00FE71E6">
    <w:pPr>
      <w:pStyle w:val="FooterCha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921AAF"/>
    <w:multiLevelType w:val="multilevel"/>
    <w:tmpl w:val="B678C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33"/>
    <w:rsid w:val="00177233"/>
    <w:rsid w:val="002D6B03"/>
    <w:rsid w:val="004E408B"/>
    <w:rsid w:val="005D3DCE"/>
    <w:rsid w:val="00BC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DD02C"/>
  <w15:chartTrackingRefBased/>
  <w15:docId w15:val="{B455793F-42AA-7048-BCD3-89B7FAB7C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233"/>
    <w:pPr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2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2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72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723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Hyperlink">
    <w:name w:val="Hyperlink"/>
    <w:basedOn w:val="DefaultParagraphFont"/>
    <w:uiPriority w:val="99"/>
    <w:unhideWhenUsed/>
    <w:rsid w:val="00177233"/>
    <w:rPr>
      <w:color w:val="0000FF"/>
      <w:u w:val="single"/>
    </w:rPr>
  </w:style>
  <w:style w:type="paragraph" w:customStyle="1" w:styleId="para">
    <w:name w:val="para"/>
    <w:basedOn w:val="Normal"/>
    <w:rsid w:val="0017723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77233"/>
  </w:style>
  <w:style w:type="paragraph" w:styleId="NormalWeb">
    <w:name w:val="Normal (Web)"/>
    <w:basedOn w:val="Normal"/>
    <w:uiPriority w:val="99"/>
    <w:unhideWhenUsed/>
    <w:rsid w:val="00177233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177233"/>
  </w:style>
  <w:style w:type="paragraph" w:styleId="Header">
    <w:name w:val="header"/>
    <w:basedOn w:val="Normal"/>
    <w:link w:val="HeaderChar"/>
    <w:uiPriority w:val="99"/>
    <w:unhideWhenUsed/>
    <w:rsid w:val="00177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7233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7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233"/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77233"/>
    <w:rPr>
      <w:color w:val="954F72" w:themeColor="followedHyperlink"/>
      <w:u w:val="single"/>
    </w:rPr>
  </w:style>
  <w:style w:type="paragraph" w:customStyle="1" w:styleId="Corpo">
    <w:name w:val="Corpo"/>
    <w:rsid w:val="001772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77233"/>
  </w:style>
  <w:style w:type="paragraph" w:styleId="Caption">
    <w:name w:val="caption"/>
    <w:basedOn w:val="Normal"/>
    <w:next w:val="Normal"/>
    <w:uiPriority w:val="35"/>
    <w:unhideWhenUsed/>
    <w:qFormat/>
    <w:rsid w:val="00177233"/>
    <w:pPr>
      <w:spacing w:after="200"/>
    </w:pPr>
    <w:rPr>
      <w:rFonts w:asciiTheme="minorHAnsi" w:eastAsiaTheme="minorEastAsia" w:hAnsiTheme="minorHAnsi" w:cs="Arial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7723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23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23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23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233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233"/>
    <w:rPr>
      <w:rFonts w:ascii="Segoe UI" w:eastAsia="Times New Roman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2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11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footer" Target="footer6.xml"/><Relationship Id="rId4" Type="http://schemas.openxmlformats.org/officeDocument/2006/relationships/webSettings" Target="webSettings.xml"/><Relationship Id="rId9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9</Pages>
  <Words>1927</Words>
  <Characters>1098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Alhajri</dc:creator>
  <cp:keywords/>
  <dc:description/>
  <cp:lastModifiedBy>Noora Alhajri</cp:lastModifiedBy>
  <cp:revision>3</cp:revision>
  <dcterms:created xsi:type="dcterms:W3CDTF">2021-05-02T06:52:00Z</dcterms:created>
  <dcterms:modified xsi:type="dcterms:W3CDTF">2021-05-03T08:05:00Z</dcterms:modified>
</cp:coreProperties>
</file>